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321F" w14:textId="21F181E5" w:rsidR="00D80FA0" w:rsidRPr="00C12085" w:rsidRDefault="00D80FA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1208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33437A" w:rsidRPr="00C12085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C1208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120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stimate values of the fixed term and random factor derived from the </w:t>
      </w:r>
      <w:proofErr w:type="spellStart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generalised</w:t>
      </w:r>
      <w:proofErr w:type="spellEnd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near mixed effect model on 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l </w:t>
      </w:r>
      <w:r w:rsidR="008B3D18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Bombus </w:t>
      </w:r>
      <w:proofErr w:type="spellStart"/>
      <w:r w:rsidR="008B3D18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uloensis</w:t>
      </w:r>
      <w:proofErr w:type="spellEnd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isits 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bserved 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uring the two observation periods 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using visits observed only in </w:t>
      </w:r>
      <w:r w:rsidR="008B3D18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coriacea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r w:rsidR="0094796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xcluding 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isits on </w:t>
      </w:r>
      <w:r w:rsidR="008B3D18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officinalis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n conspecific patches during the </w:t>
      </w:r>
      <w:proofErr w:type="spellStart"/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coflowering</w:t>
      </w:r>
      <w:proofErr w:type="spellEnd"/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C12085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period</w:t>
      </w:r>
      <w:r w:rsidR="008B3D18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)</w:t>
      </w:r>
    </w:p>
    <w:tbl>
      <w:tblPr>
        <w:tblStyle w:val="Tablanormal4"/>
        <w:tblW w:w="6440" w:type="dxa"/>
        <w:tblLayout w:type="fixed"/>
        <w:tblLook w:val="04A0" w:firstRow="1" w:lastRow="0" w:firstColumn="1" w:lastColumn="0" w:noHBand="0" w:noVBand="1"/>
      </w:tblPr>
      <w:tblGrid>
        <w:gridCol w:w="2766"/>
        <w:gridCol w:w="1006"/>
        <w:gridCol w:w="1016"/>
        <w:gridCol w:w="851"/>
        <w:gridCol w:w="801"/>
      </w:tblGrid>
      <w:tr w:rsidR="00CC347A" w:rsidRPr="00B26C38" w14:paraId="0907D19F" w14:textId="77777777" w:rsidTr="00CC3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E6F3D0A" w14:textId="18724D0E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t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3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2156B3" w14:textId="6B91BFBA" w:rsidR="00CC347A" w:rsidRPr="0033437A" w:rsidRDefault="00CC347A" w:rsidP="00334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sits observed only in </w:t>
            </w:r>
            <w:r w:rsidRPr="003343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33437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riaceae</w:t>
            </w:r>
            <w:proofErr w:type="spellEnd"/>
          </w:p>
        </w:tc>
      </w:tr>
      <w:tr w:rsidR="00CC347A" w:rsidRPr="0033437A" w14:paraId="37D0A96D" w14:textId="21FA2D5F" w:rsidTr="00CC3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top w:val="single" w:sz="4" w:space="0" w:color="auto"/>
            </w:tcBorders>
          </w:tcPr>
          <w:p w14:paraId="7042BC67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</w:tcBorders>
          </w:tcPr>
          <w:p w14:paraId="68411663" w14:textId="069048B6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404D55E" w14:textId="68422350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7A4539" w14:textId="4C51B2EA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5BE7FE3" w14:textId="7549A8B3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CC347A" w:rsidRPr="0033437A" w14:paraId="6197A93C" w14:textId="25D9D83C" w:rsidTr="00CC3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B00999B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left w:val="nil"/>
            </w:tcBorders>
          </w:tcPr>
          <w:p w14:paraId="61C39171" w14:textId="0098197B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44</w:t>
            </w:r>
          </w:p>
        </w:tc>
        <w:tc>
          <w:tcPr>
            <w:tcW w:w="1016" w:type="dxa"/>
          </w:tcPr>
          <w:p w14:paraId="26AF7D89" w14:textId="6616318A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2</w:t>
            </w:r>
          </w:p>
        </w:tc>
        <w:tc>
          <w:tcPr>
            <w:tcW w:w="851" w:type="dxa"/>
          </w:tcPr>
          <w:p w14:paraId="356FB04F" w14:textId="7C775B43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5</w:t>
            </w:r>
          </w:p>
        </w:tc>
        <w:tc>
          <w:tcPr>
            <w:tcW w:w="801" w:type="dxa"/>
          </w:tcPr>
          <w:p w14:paraId="18CBA1BD" w14:textId="09F526BC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</w:tr>
      <w:tr w:rsidR="00CC347A" w:rsidRPr="0033437A" w14:paraId="05E5C26F" w14:textId="1CDBA47C" w:rsidTr="00CC3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24451D8" w14:textId="203AD079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wering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od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lowering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left w:val="nil"/>
            </w:tcBorders>
          </w:tcPr>
          <w:p w14:paraId="4839E0E4" w14:textId="2E443013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4</w:t>
            </w:r>
          </w:p>
        </w:tc>
        <w:tc>
          <w:tcPr>
            <w:tcW w:w="1016" w:type="dxa"/>
          </w:tcPr>
          <w:p w14:paraId="6F757752" w14:textId="08F51F4C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7</w:t>
            </w:r>
          </w:p>
        </w:tc>
        <w:tc>
          <w:tcPr>
            <w:tcW w:w="851" w:type="dxa"/>
          </w:tcPr>
          <w:p w14:paraId="086F8598" w14:textId="3EBE6AA5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1</w:t>
            </w:r>
          </w:p>
        </w:tc>
        <w:tc>
          <w:tcPr>
            <w:tcW w:w="801" w:type="dxa"/>
          </w:tcPr>
          <w:p w14:paraId="3964D4FC" w14:textId="2A0E1316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CC347A" w:rsidRPr="0033437A" w14:paraId="7527E63F" w14:textId="78FEEFFB" w:rsidTr="00CC3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5A60CFE0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</w:t>
            </w:r>
            <w:proofErr w:type="spellEnd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006" w:type="dxa"/>
            <w:tcBorders>
              <w:left w:val="nil"/>
            </w:tcBorders>
          </w:tcPr>
          <w:p w14:paraId="0694A149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0EFC2592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3A006B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E2EF36C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347A" w:rsidRPr="0033437A" w14:paraId="46C9F59D" w14:textId="69252963" w:rsidTr="00CC3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16B90323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06" w:type="dxa"/>
            <w:tcBorders>
              <w:left w:val="nil"/>
            </w:tcBorders>
          </w:tcPr>
          <w:p w14:paraId="29AE3A92" w14:textId="4A68358F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1</w:t>
            </w:r>
          </w:p>
        </w:tc>
        <w:tc>
          <w:tcPr>
            <w:tcW w:w="1016" w:type="dxa"/>
          </w:tcPr>
          <w:p w14:paraId="1C09C7A3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3C6E77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2F669230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347A" w:rsidRPr="0033437A" w14:paraId="3922F6D0" w14:textId="1ADB91DB" w:rsidTr="00CC3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4CE06CBD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</w:t>
            </w:r>
          </w:p>
        </w:tc>
        <w:tc>
          <w:tcPr>
            <w:tcW w:w="1006" w:type="dxa"/>
            <w:tcBorders>
              <w:left w:val="nil"/>
            </w:tcBorders>
          </w:tcPr>
          <w:p w14:paraId="202E223F" w14:textId="0694579F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1</w:t>
            </w:r>
          </w:p>
        </w:tc>
        <w:tc>
          <w:tcPr>
            <w:tcW w:w="1016" w:type="dxa"/>
          </w:tcPr>
          <w:p w14:paraId="24E4A015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DE0D42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6EAF8FB0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347A" w:rsidRPr="0033437A" w14:paraId="244DE7BB" w14:textId="03F222C4" w:rsidTr="00CC34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</w:tcPr>
          <w:p w14:paraId="0D636D85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6" w:type="dxa"/>
            <w:tcBorders>
              <w:left w:val="nil"/>
            </w:tcBorders>
          </w:tcPr>
          <w:p w14:paraId="72A85D00" w14:textId="5997DA13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6" w:type="dxa"/>
          </w:tcPr>
          <w:p w14:paraId="4004C036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4EB129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2EF27B2" w14:textId="77777777" w:rsidR="00CC347A" w:rsidRPr="0033437A" w:rsidRDefault="00CC347A" w:rsidP="00334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347A" w:rsidRPr="0033437A" w14:paraId="39780812" w14:textId="3195E4BE" w:rsidTr="00CC34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tcBorders>
              <w:bottom w:val="single" w:sz="4" w:space="0" w:color="auto"/>
            </w:tcBorders>
          </w:tcPr>
          <w:p w14:paraId="5BBFC228" w14:textId="77777777" w:rsidR="00CC347A" w:rsidRPr="0033437A" w:rsidRDefault="00CC34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observations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</w:tcBorders>
          </w:tcPr>
          <w:p w14:paraId="4E276C0E" w14:textId="79D292FD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969234F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7C7FD1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104040E8" w14:textId="77777777" w:rsidR="00CC347A" w:rsidRPr="0033437A" w:rsidRDefault="00CC347A" w:rsidP="00334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31D4C5" w14:textId="77777777" w:rsidR="00AD22AF" w:rsidRDefault="00AD22AF" w:rsidP="0033437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706EEE" w14:textId="17AF6E94" w:rsidR="0033437A" w:rsidRPr="00C12085" w:rsidRDefault="0033437A" w:rsidP="0033437A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Table S</w:t>
      </w:r>
      <w:r w:rsid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2</w:t>
      </w:r>
      <w:r w:rsidRP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stimate values of the fixed term and random factor derived from the </w:t>
      </w:r>
      <w:proofErr w:type="spellStart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generalised</w:t>
      </w:r>
      <w:proofErr w:type="spellEnd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near mixed effect model on </w:t>
      </w:r>
      <w:r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Bombus </w:t>
      </w:r>
      <w:proofErr w:type="spellStart"/>
      <w:r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uloensis</w:t>
      </w:r>
      <w:proofErr w:type="spellEnd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isits </w:t>
      </w:r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bserved 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uring the </w:t>
      </w:r>
      <w:proofErr w:type="spellStart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coflowering</w:t>
      </w:r>
      <w:proofErr w:type="spellEnd"/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eriod on </w:t>
      </w:r>
      <w:proofErr w:type="spellStart"/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licourea</w:t>
      </w:r>
      <w:proofErr w:type="spellEnd"/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coriacea</w:t>
      </w:r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n 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nspecific patches and congeneric patches with </w:t>
      </w:r>
      <w:r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officinalis</w:t>
      </w:r>
      <w:r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</w:p>
    <w:tbl>
      <w:tblPr>
        <w:tblStyle w:val="Tablanormal4"/>
        <w:tblW w:w="6513" w:type="dxa"/>
        <w:tblLayout w:type="fixed"/>
        <w:tblLook w:val="04A0" w:firstRow="1" w:lastRow="0" w:firstColumn="1" w:lastColumn="0" w:noHBand="0" w:noVBand="1"/>
      </w:tblPr>
      <w:tblGrid>
        <w:gridCol w:w="2445"/>
        <w:gridCol w:w="1056"/>
        <w:gridCol w:w="1083"/>
        <w:gridCol w:w="892"/>
        <w:gridCol w:w="1037"/>
      </w:tblGrid>
      <w:tr w:rsidR="0033437A" w:rsidRPr="00C12085" w14:paraId="5E74A881" w14:textId="77777777" w:rsidTr="00C12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A5C83BD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A36DD59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5D68A8E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28E40A8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653230E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3437A" w:rsidRPr="00C12085" w14:paraId="0384099B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tcBorders>
              <w:top w:val="single" w:sz="4" w:space="0" w:color="auto"/>
            </w:tcBorders>
          </w:tcPr>
          <w:p w14:paraId="3C71343B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DED8D54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8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D53BDCF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0A5966D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B88A08D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33437A" w:rsidRPr="00C12085" w14:paraId="2323C8D2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7B71449D" w14:textId="482C2E99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ch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pecific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43623BE9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8</w:t>
            </w:r>
          </w:p>
        </w:tc>
        <w:tc>
          <w:tcPr>
            <w:tcW w:w="1083" w:type="dxa"/>
          </w:tcPr>
          <w:p w14:paraId="2AA143AB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1</w:t>
            </w:r>
          </w:p>
        </w:tc>
        <w:tc>
          <w:tcPr>
            <w:tcW w:w="892" w:type="dxa"/>
          </w:tcPr>
          <w:p w14:paraId="07ADD1CA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2</w:t>
            </w:r>
          </w:p>
        </w:tc>
        <w:tc>
          <w:tcPr>
            <w:tcW w:w="1037" w:type="dxa"/>
          </w:tcPr>
          <w:p w14:paraId="3255DD9E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33437A" w:rsidRPr="00C12085" w14:paraId="662E9EE9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2EDBF2A3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056" w:type="dxa"/>
          </w:tcPr>
          <w:p w14:paraId="46F82298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</w:tcPr>
          <w:p w14:paraId="3853F0B8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074691F9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395AA9BE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23999965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25933606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056" w:type="dxa"/>
          </w:tcPr>
          <w:p w14:paraId="1B8C54CE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1</w:t>
            </w:r>
          </w:p>
        </w:tc>
        <w:tc>
          <w:tcPr>
            <w:tcW w:w="1083" w:type="dxa"/>
          </w:tcPr>
          <w:p w14:paraId="719E2765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5B5A2F3F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2DD370C2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76C0D621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569E8624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</w:t>
            </w:r>
          </w:p>
        </w:tc>
        <w:tc>
          <w:tcPr>
            <w:tcW w:w="1056" w:type="dxa"/>
          </w:tcPr>
          <w:p w14:paraId="1A8CF3BD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1</w:t>
            </w:r>
          </w:p>
        </w:tc>
        <w:tc>
          <w:tcPr>
            <w:tcW w:w="1083" w:type="dxa"/>
          </w:tcPr>
          <w:p w14:paraId="2C6F5947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46C0B470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9D6F6A4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23BD0327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5EE3A70C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6" w:type="dxa"/>
          </w:tcPr>
          <w:p w14:paraId="5E8C6953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</w:tcPr>
          <w:p w14:paraId="4BB1798E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729125B5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5608AE3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4F21F5BB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tcBorders>
              <w:bottom w:val="single" w:sz="4" w:space="0" w:color="auto"/>
            </w:tcBorders>
          </w:tcPr>
          <w:p w14:paraId="252EBD18" w14:textId="77777777" w:rsidR="0033437A" w:rsidRPr="00C12085" w:rsidRDefault="0033437A" w:rsidP="003343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observations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D1917F7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6B914D5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560E866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1C073AA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2A33724" w14:textId="77777777" w:rsidR="00AD22AF" w:rsidRDefault="00AD22AF" w:rsidP="0033437A">
      <w:pP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0B11F8CE" w14:textId="6A92891E" w:rsidR="0033437A" w:rsidRPr="00C12085" w:rsidRDefault="00AD22AF" w:rsidP="0033437A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T</w:t>
      </w:r>
      <w:r w:rsidR="0033437A" w:rsidRP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able S</w:t>
      </w:r>
      <w:r w:rsid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3</w:t>
      </w:r>
      <w:r w:rsidR="0033437A" w:rsidRPr="00C1208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. </w:t>
      </w:r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stimate values of the fixed term and random factor derived from the </w:t>
      </w:r>
      <w:proofErr w:type="spellStart"/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generalised</w:t>
      </w:r>
      <w:proofErr w:type="spellEnd"/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near mixed effect model on </w:t>
      </w:r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Bombus </w:t>
      </w:r>
      <w:proofErr w:type="spellStart"/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ulensis</w:t>
      </w:r>
      <w:proofErr w:type="spellEnd"/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isits observed </w:t>
      </w:r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uring the </w:t>
      </w:r>
      <w:proofErr w:type="spellStart"/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>coflowering</w:t>
      </w:r>
      <w:proofErr w:type="spellEnd"/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eriod </w:t>
      </w:r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 </w:t>
      </w:r>
      <w:proofErr w:type="spellStart"/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licourea</w:t>
      </w:r>
      <w:proofErr w:type="spellEnd"/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coriacea</w:t>
      </w:r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C12085" w:rsidRPr="00C12085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officinalis</w:t>
      </w:r>
      <w:r w:rsid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using the data from congeneric patches</w:t>
      </w:r>
      <w:r w:rsidR="0033437A" w:rsidRPr="00C1208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</w:p>
    <w:tbl>
      <w:tblPr>
        <w:tblStyle w:val="Tablanormal4"/>
        <w:tblW w:w="7518" w:type="dxa"/>
        <w:tblLayout w:type="fixed"/>
        <w:tblLook w:val="04A0" w:firstRow="1" w:lastRow="0" w:firstColumn="1" w:lastColumn="0" w:noHBand="0" w:noVBand="1"/>
      </w:tblPr>
      <w:tblGrid>
        <w:gridCol w:w="3373"/>
        <w:gridCol w:w="1133"/>
        <w:gridCol w:w="1083"/>
        <w:gridCol w:w="892"/>
        <w:gridCol w:w="1037"/>
      </w:tblGrid>
      <w:tr w:rsidR="0033437A" w:rsidRPr="00C12085" w14:paraId="74BECB6C" w14:textId="77777777" w:rsidTr="00C12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4B829D20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CD2A77E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87088ED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041EB8D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BF658F0" w14:textId="77777777" w:rsidR="0033437A" w:rsidRPr="00C12085" w:rsidRDefault="0033437A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3437A" w:rsidRPr="00C12085" w14:paraId="7D055EDE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tcBorders>
              <w:top w:val="single" w:sz="4" w:space="0" w:color="auto"/>
            </w:tcBorders>
          </w:tcPr>
          <w:p w14:paraId="568EDF13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210CADF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75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943A73A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3732A38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427917F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33437A" w:rsidRPr="00C12085" w14:paraId="3B613B80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</w:tcPr>
          <w:p w14:paraId="52157185" w14:textId="78DDD7C5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ited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C12085"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icourea_officinalis</w:t>
            </w:r>
            <w:proofErr w:type="spellEnd"/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3" w:type="dxa"/>
          </w:tcPr>
          <w:p w14:paraId="1BB0D35C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68</w:t>
            </w:r>
          </w:p>
        </w:tc>
        <w:tc>
          <w:tcPr>
            <w:tcW w:w="1083" w:type="dxa"/>
          </w:tcPr>
          <w:p w14:paraId="69A9344E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9</w:t>
            </w:r>
          </w:p>
        </w:tc>
        <w:tc>
          <w:tcPr>
            <w:tcW w:w="892" w:type="dxa"/>
          </w:tcPr>
          <w:p w14:paraId="1B4883E8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55</w:t>
            </w:r>
          </w:p>
        </w:tc>
        <w:tc>
          <w:tcPr>
            <w:tcW w:w="1037" w:type="dxa"/>
          </w:tcPr>
          <w:p w14:paraId="47F92084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33437A" w:rsidRPr="00C12085" w14:paraId="0D6F5819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</w:tcPr>
          <w:p w14:paraId="1C346549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133" w:type="dxa"/>
          </w:tcPr>
          <w:p w14:paraId="211E5572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</w:tcPr>
          <w:p w14:paraId="23C0CB89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364D076F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422FDCC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685E4A76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</w:tcPr>
          <w:p w14:paraId="03937A86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33" w:type="dxa"/>
          </w:tcPr>
          <w:p w14:paraId="4BD00613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6</w:t>
            </w:r>
          </w:p>
        </w:tc>
        <w:tc>
          <w:tcPr>
            <w:tcW w:w="1083" w:type="dxa"/>
          </w:tcPr>
          <w:p w14:paraId="0685E4DE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59A9C395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0C1080A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13D0CF9A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</w:tcPr>
          <w:p w14:paraId="045B811D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Dev</w:t>
            </w:r>
          </w:p>
        </w:tc>
        <w:tc>
          <w:tcPr>
            <w:tcW w:w="1133" w:type="dxa"/>
          </w:tcPr>
          <w:p w14:paraId="4574ECC2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6</w:t>
            </w:r>
          </w:p>
        </w:tc>
        <w:tc>
          <w:tcPr>
            <w:tcW w:w="1083" w:type="dxa"/>
          </w:tcPr>
          <w:p w14:paraId="31ABA34C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20A465C4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5DE0CACC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7994185F" w14:textId="77777777" w:rsidTr="00C120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</w:tcPr>
          <w:p w14:paraId="4CB8F21B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3" w:type="dxa"/>
          </w:tcPr>
          <w:p w14:paraId="6E2CC142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3" w:type="dxa"/>
          </w:tcPr>
          <w:p w14:paraId="45FEFDCF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</w:tcPr>
          <w:p w14:paraId="625BB933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3DCD2E9" w14:textId="77777777" w:rsidR="0033437A" w:rsidRPr="00C12085" w:rsidRDefault="0033437A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37A" w:rsidRPr="00C12085" w14:paraId="73336104" w14:textId="77777777" w:rsidTr="00C12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3" w:type="dxa"/>
            <w:tcBorders>
              <w:bottom w:val="single" w:sz="4" w:space="0" w:color="auto"/>
            </w:tcBorders>
          </w:tcPr>
          <w:p w14:paraId="4177EBB9" w14:textId="77777777" w:rsidR="0033437A" w:rsidRPr="00C12085" w:rsidRDefault="0033437A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observation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09AF1BF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0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339088C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E09CCBB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9001506" w14:textId="77777777" w:rsidR="0033437A" w:rsidRPr="00C12085" w:rsidRDefault="0033437A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51DCE7E" w14:textId="77777777" w:rsidR="0033437A" w:rsidRPr="00C12085" w:rsidRDefault="0033437A" w:rsidP="0033437A">
      <w:pPr>
        <w:rPr>
          <w:rFonts w:ascii="Times New Roman" w:hAnsi="Times New Roman" w:cs="Times New Roman"/>
          <w:lang w:val="en-US"/>
        </w:rPr>
      </w:pPr>
    </w:p>
    <w:p w14:paraId="2FD0755D" w14:textId="77777777" w:rsidR="00D80FA0" w:rsidRDefault="00D80FA0">
      <w:pPr>
        <w:rPr>
          <w:rFonts w:ascii="Times New Roman" w:hAnsi="Times New Roman" w:cs="Times New Roman"/>
          <w:sz w:val="20"/>
          <w:szCs w:val="20"/>
          <w:lang w:val="en-US"/>
        </w:rPr>
        <w:sectPr w:rsidR="00D80FA0" w:rsidSect="00AD22A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C73E2F0" w14:textId="55C3E9DC" w:rsidR="0000523E" w:rsidRPr="00A03C14" w:rsidRDefault="00A03C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208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C12085" w:rsidRPr="00C1208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A03C1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 values of the fixed term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random factor derived from the </w:t>
      </w:r>
      <w:proofErr w:type="spellStart"/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>generalised</w:t>
      </w:r>
      <w:proofErr w:type="spellEnd"/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near mixed effect model on pollen delivery (measured as pollen left in anthers)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d pollen deposition on the stigmas 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f </w:t>
      </w:r>
      <w:proofErr w:type="spellStart"/>
      <w:r w:rsidRPr="00A03C1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licourea</w:t>
      </w:r>
      <w:proofErr w:type="spellEnd"/>
      <w:r w:rsidRPr="00A03C1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coriacea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</w:t>
      </w:r>
      <w:r w:rsidR="00CC5B5C">
        <w:rPr>
          <w:rFonts w:ascii="Times New Roman" w:hAnsi="Times New Roman" w:cs="Times New Roman"/>
          <w:color w:val="000000"/>
          <w:sz w:val="20"/>
          <w:szCs w:val="20"/>
          <w:lang w:val="en-US"/>
        </w:rPr>
        <w:t>in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T</w:t>
      </w:r>
      <w:r w:rsidR="00CC5B5C">
        <w:rPr>
          <w:rFonts w:ascii="Times New Roman" w:hAnsi="Times New Roman" w:cs="Times New Roman"/>
          <w:color w:val="000000"/>
          <w:sz w:val="20"/>
          <w:szCs w:val="20"/>
          <w:lang w:val="en-US"/>
        </w:rPr>
        <w:t>hrum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lowers during the two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lowering </w:t>
      </w:r>
      <w:r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>periods of observation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early period and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oflowering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with </w:t>
      </w:r>
      <w:r w:rsidRPr="00A03C1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officinali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) of the flowers sampled in the morning and afternoon</w:t>
      </w:r>
      <w:r w:rsidR="007F30B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sampling time)</w:t>
      </w:r>
    </w:p>
    <w:tbl>
      <w:tblPr>
        <w:tblStyle w:val="Tablanormal4"/>
        <w:tblW w:w="10632" w:type="dxa"/>
        <w:tblLayout w:type="fixed"/>
        <w:tblLook w:val="04A0" w:firstRow="1" w:lastRow="0" w:firstColumn="1" w:lastColumn="0" w:noHBand="0" w:noVBand="1"/>
      </w:tblPr>
      <w:tblGrid>
        <w:gridCol w:w="3041"/>
        <w:gridCol w:w="1219"/>
        <w:gridCol w:w="843"/>
        <w:gridCol w:w="851"/>
        <w:gridCol w:w="992"/>
        <w:gridCol w:w="992"/>
        <w:gridCol w:w="851"/>
        <w:gridCol w:w="850"/>
        <w:gridCol w:w="993"/>
      </w:tblGrid>
      <w:tr w:rsidR="00AD22AF" w:rsidRPr="00FD2B60" w14:paraId="20C39227" w14:textId="77777777" w:rsidTr="00AD2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top w:val="single" w:sz="4" w:space="0" w:color="auto"/>
              <w:bottom w:val="single" w:sz="4" w:space="0" w:color="auto"/>
            </w:tcBorders>
          </w:tcPr>
          <w:p w14:paraId="47AC8214" w14:textId="77777777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endent variable:</w:t>
            </w:r>
          </w:p>
          <w:p w14:paraId="5BB092E0" w14:textId="7440D96D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len counts in anthers</w:t>
            </w:r>
          </w:p>
        </w:tc>
        <w:tc>
          <w:tcPr>
            <w:tcW w:w="3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4A5BB9" w14:textId="34093CAC" w:rsidR="00AD22AF" w:rsidRPr="008B3D18" w:rsidRDefault="00AD22AF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ers</w:t>
            </w:r>
            <w:proofErr w:type="spellEnd"/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D7662" w14:textId="3D6D4E83" w:rsidR="00AD22AF" w:rsidRPr="008B3D18" w:rsidRDefault="00AD22AF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um</w:t>
            </w:r>
            <w:proofErr w:type="spellEnd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ers</w:t>
            </w:r>
            <w:proofErr w:type="spellEnd"/>
          </w:p>
        </w:tc>
      </w:tr>
      <w:tr w:rsidR="00AD22AF" w:rsidRPr="00FD2B60" w14:paraId="12FD9C25" w14:textId="23D80C9B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top w:val="single" w:sz="4" w:space="0" w:color="auto"/>
            </w:tcBorders>
          </w:tcPr>
          <w:p w14:paraId="135D57A9" w14:textId="77777777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EF89701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A2FDCB7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21C5EC70" w14:textId="665A8868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0C4DE5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50F6E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6AEE1B9F" w14:textId="069168A4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EA5C48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4BA69999" w14:textId="593337A3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5F5F91" w14:textId="58B2CF0F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E22779" w14:textId="5EBE554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D22AF" w:rsidRPr="00FD2B60" w14:paraId="5BF3D835" w14:textId="46DA750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265BFF39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325B07FF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25</w:t>
            </w:r>
          </w:p>
        </w:tc>
        <w:tc>
          <w:tcPr>
            <w:tcW w:w="843" w:type="dxa"/>
          </w:tcPr>
          <w:p w14:paraId="694E96C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5</w:t>
            </w:r>
          </w:p>
        </w:tc>
        <w:tc>
          <w:tcPr>
            <w:tcW w:w="851" w:type="dxa"/>
          </w:tcPr>
          <w:p w14:paraId="06FA512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5</w:t>
            </w:r>
          </w:p>
        </w:tc>
        <w:tc>
          <w:tcPr>
            <w:tcW w:w="992" w:type="dxa"/>
          </w:tcPr>
          <w:p w14:paraId="4C07A28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422161" w14:textId="189AEED5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09</w:t>
            </w:r>
          </w:p>
        </w:tc>
        <w:tc>
          <w:tcPr>
            <w:tcW w:w="851" w:type="dxa"/>
          </w:tcPr>
          <w:p w14:paraId="44075164" w14:textId="360B5DDC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6</w:t>
            </w:r>
          </w:p>
        </w:tc>
        <w:tc>
          <w:tcPr>
            <w:tcW w:w="850" w:type="dxa"/>
          </w:tcPr>
          <w:p w14:paraId="67CA4A49" w14:textId="6D1C8BEC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0</w:t>
            </w:r>
          </w:p>
        </w:tc>
        <w:tc>
          <w:tcPr>
            <w:tcW w:w="993" w:type="dxa"/>
          </w:tcPr>
          <w:p w14:paraId="5690AE02" w14:textId="7B30D61D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AD22AF" w:rsidRPr="00FD2B60" w14:paraId="66775D4B" w14:textId="1B9320A1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34BA530E" w14:textId="386A3D33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wering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o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lowering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6B1105D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0</w:t>
            </w:r>
          </w:p>
        </w:tc>
        <w:tc>
          <w:tcPr>
            <w:tcW w:w="843" w:type="dxa"/>
          </w:tcPr>
          <w:p w14:paraId="071A0D6F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2</w:t>
            </w:r>
          </w:p>
        </w:tc>
        <w:tc>
          <w:tcPr>
            <w:tcW w:w="851" w:type="dxa"/>
          </w:tcPr>
          <w:p w14:paraId="0D82064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992" w:type="dxa"/>
          </w:tcPr>
          <w:p w14:paraId="5036EEE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6F69B6" w14:textId="60291C1B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50</w:t>
            </w:r>
          </w:p>
        </w:tc>
        <w:tc>
          <w:tcPr>
            <w:tcW w:w="851" w:type="dxa"/>
          </w:tcPr>
          <w:p w14:paraId="053719F4" w14:textId="0666B38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8</w:t>
            </w:r>
          </w:p>
        </w:tc>
        <w:tc>
          <w:tcPr>
            <w:tcW w:w="850" w:type="dxa"/>
          </w:tcPr>
          <w:p w14:paraId="2DEB46E9" w14:textId="2D01FB84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3" w:type="dxa"/>
          </w:tcPr>
          <w:p w14:paraId="360C24FF" w14:textId="401AB6A4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AD22AF" w:rsidRPr="00FD2B60" w14:paraId="4839B666" w14:textId="5BDD9A8D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0C42F67E" w14:textId="5801CB2E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no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7FF6F6F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70</w:t>
            </w:r>
          </w:p>
        </w:tc>
        <w:tc>
          <w:tcPr>
            <w:tcW w:w="843" w:type="dxa"/>
          </w:tcPr>
          <w:p w14:paraId="406E697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3</w:t>
            </w:r>
          </w:p>
        </w:tc>
        <w:tc>
          <w:tcPr>
            <w:tcW w:w="851" w:type="dxa"/>
          </w:tcPr>
          <w:p w14:paraId="66D078A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992" w:type="dxa"/>
          </w:tcPr>
          <w:p w14:paraId="66B1A5F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1990CD" w14:textId="3489AD51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75</w:t>
            </w:r>
          </w:p>
        </w:tc>
        <w:tc>
          <w:tcPr>
            <w:tcW w:w="851" w:type="dxa"/>
          </w:tcPr>
          <w:p w14:paraId="3DD4D5A6" w14:textId="48820DE1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9</w:t>
            </w:r>
          </w:p>
        </w:tc>
        <w:tc>
          <w:tcPr>
            <w:tcW w:w="850" w:type="dxa"/>
          </w:tcPr>
          <w:p w14:paraId="29151E98" w14:textId="405B47F5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993" w:type="dxa"/>
          </w:tcPr>
          <w:p w14:paraId="2A43662A" w14:textId="08E445F8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AD22AF" w:rsidRPr="00FD2B60" w14:paraId="17DA3265" w14:textId="385CE4E8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69173893" w14:textId="722FDD3A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lowering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fternoon</w:t>
            </w:r>
            <w:proofErr w:type="spellEnd"/>
            <w:proofErr w:type="gram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3AE2513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843" w:type="dxa"/>
          </w:tcPr>
          <w:p w14:paraId="1752A7D0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1</w:t>
            </w:r>
          </w:p>
        </w:tc>
        <w:tc>
          <w:tcPr>
            <w:tcW w:w="851" w:type="dxa"/>
          </w:tcPr>
          <w:p w14:paraId="58FCA19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2" w:type="dxa"/>
          </w:tcPr>
          <w:p w14:paraId="6ECF0AB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604B9C" w14:textId="1F0991B5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0</w:t>
            </w:r>
          </w:p>
        </w:tc>
        <w:tc>
          <w:tcPr>
            <w:tcW w:w="851" w:type="dxa"/>
          </w:tcPr>
          <w:p w14:paraId="5B418A4B" w14:textId="285B09B2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8</w:t>
            </w:r>
          </w:p>
        </w:tc>
        <w:tc>
          <w:tcPr>
            <w:tcW w:w="850" w:type="dxa"/>
          </w:tcPr>
          <w:p w14:paraId="7C634B5D" w14:textId="478FBB8C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3" w:type="dxa"/>
          </w:tcPr>
          <w:p w14:paraId="084F331D" w14:textId="701AB815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AD22AF" w:rsidRPr="00FD2B60" w14:paraId="57282423" w14:textId="4C14EFBF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28CC1D8A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9" w:type="dxa"/>
          </w:tcPr>
          <w:p w14:paraId="39961099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</w:tcPr>
          <w:p w14:paraId="4D0792C6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96A3E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1B8773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EE368A" w14:textId="01A28FC3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AF1C8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E6636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81142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3C23DEEF" w14:textId="75125D5B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39FF38FE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219" w:type="dxa"/>
          </w:tcPr>
          <w:p w14:paraId="0F3A3FC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843" w:type="dxa"/>
          </w:tcPr>
          <w:p w14:paraId="48AE0837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7E0C0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A077E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3ACA61" w14:textId="057FD663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51" w:type="dxa"/>
          </w:tcPr>
          <w:p w14:paraId="5872BCC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C0504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0D523B7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254A288B" w14:textId="2B9815E8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472C5BC1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Dev</w:t>
            </w:r>
          </w:p>
        </w:tc>
        <w:tc>
          <w:tcPr>
            <w:tcW w:w="1219" w:type="dxa"/>
          </w:tcPr>
          <w:p w14:paraId="0BC8C84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2</w:t>
            </w:r>
          </w:p>
        </w:tc>
        <w:tc>
          <w:tcPr>
            <w:tcW w:w="843" w:type="dxa"/>
          </w:tcPr>
          <w:p w14:paraId="30B89C2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4BFCE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331219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5F8995" w14:textId="5C7E1836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4</w:t>
            </w:r>
          </w:p>
        </w:tc>
        <w:tc>
          <w:tcPr>
            <w:tcW w:w="851" w:type="dxa"/>
          </w:tcPr>
          <w:p w14:paraId="442DF27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BAC6A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64845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50207CE0" w14:textId="5C183040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29021FB5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9" w:type="dxa"/>
          </w:tcPr>
          <w:p w14:paraId="518739F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</w:tcPr>
          <w:p w14:paraId="4BC7C96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86DE0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01337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41E94A" w14:textId="5FDC3B32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14:paraId="699F89CE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76A07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F5EB8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71DA420A" w14:textId="1D47DF27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bottom w:val="single" w:sz="4" w:space="0" w:color="auto"/>
            </w:tcBorders>
          </w:tcPr>
          <w:p w14:paraId="09638800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A652DAF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696699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5CB51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9C364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1FF25CF" w14:textId="1B97FB4E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5A4BE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1F486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2A06B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129F89C9" w14:textId="77777777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top w:val="single" w:sz="4" w:space="0" w:color="auto"/>
              <w:bottom w:val="single" w:sz="4" w:space="0" w:color="auto"/>
            </w:tcBorders>
          </w:tcPr>
          <w:p w14:paraId="1CD5BAC3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4E6A8B8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876A456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8B543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2B1EDF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C16C6" w14:textId="3DB8A84C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126186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34495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EE6B8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22AF" w:rsidRPr="00FD2B60" w14:paraId="679C91A7" w14:textId="77777777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top w:val="single" w:sz="4" w:space="0" w:color="auto"/>
              <w:bottom w:val="single" w:sz="4" w:space="0" w:color="auto"/>
            </w:tcBorders>
          </w:tcPr>
          <w:p w14:paraId="06FFEFE7" w14:textId="77777777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endent variable:</w:t>
            </w:r>
          </w:p>
          <w:p w14:paraId="0447FB61" w14:textId="214C998B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ollen counts on the stigmas </w:t>
            </w:r>
          </w:p>
        </w:tc>
        <w:tc>
          <w:tcPr>
            <w:tcW w:w="3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59F0FF" w14:textId="24880358" w:rsidR="00AD22AF" w:rsidRPr="008B3D18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</w:t>
            </w: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igmas</w:t>
            </w:r>
            <w:proofErr w:type="spellEnd"/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A946A" w14:textId="65D95F58" w:rsidR="00AD22AF" w:rsidRPr="008B3D18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um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igmas</w:t>
            </w:r>
            <w:proofErr w:type="spellEnd"/>
          </w:p>
        </w:tc>
      </w:tr>
      <w:tr w:rsidR="00AD22AF" w:rsidRPr="00FD2B60" w14:paraId="1B6E59D4" w14:textId="55D94BDC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top w:val="single" w:sz="4" w:space="0" w:color="auto"/>
            </w:tcBorders>
          </w:tcPr>
          <w:p w14:paraId="45CA2CC7" w14:textId="77777777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824B671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F3D8599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3377F953" w14:textId="65E2F77E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A4AAC3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7CADC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5084DE0" w14:textId="77902D84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CE5147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7AA052AD" w14:textId="063B1CD8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90C1E9" w14:textId="5DD12DAD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6C0CA5" w14:textId="3CD231C8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D22AF" w:rsidRPr="00FD2B60" w14:paraId="1FCD818D" w14:textId="66CC8E6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7378CFE3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7CCC284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722</w:t>
            </w:r>
          </w:p>
        </w:tc>
        <w:tc>
          <w:tcPr>
            <w:tcW w:w="843" w:type="dxa"/>
          </w:tcPr>
          <w:p w14:paraId="3F33274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49</w:t>
            </w:r>
          </w:p>
        </w:tc>
        <w:tc>
          <w:tcPr>
            <w:tcW w:w="851" w:type="dxa"/>
          </w:tcPr>
          <w:p w14:paraId="2877B5A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37</w:t>
            </w:r>
          </w:p>
        </w:tc>
        <w:tc>
          <w:tcPr>
            <w:tcW w:w="992" w:type="dxa"/>
          </w:tcPr>
          <w:p w14:paraId="137F903F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493B84" w14:textId="371518EB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60</w:t>
            </w:r>
          </w:p>
        </w:tc>
        <w:tc>
          <w:tcPr>
            <w:tcW w:w="851" w:type="dxa"/>
          </w:tcPr>
          <w:p w14:paraId="2E7D22DA" w14:textId="5CBB7142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5</w:t>
            </w:r>
          </w:p>
        </w:tc>
        <w:tc>
          <w:tcPr>
            <w:tcW w:w="850" w:type="dxa"/>
          </w:tcPr>
          <w:p w14:paraId="11AECE41" w14:textId="1DF4EB30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993" w:type="dxa"/>
          </w:tcPr>
          <w:p w14:paraId="7A2B4AE8" w14:textId="57EF4DBA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AD22AF" w:rsidRPr="00FD2B60" w14:paraId="64041BF9" w14:textId="1285C8BE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29EFCEB3" w14:textId="38564275" w:rsidR="00AD22AF" w:rsidRPr="00FD2B60" w:rsidRDefault="00AD22AF" w:rsidP="007F3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wering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o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lowering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6FD95FA6" w14:textId="77777777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38</w:t>
            </w:r>
          </w:p>
        </w:tc>
        <w:tc>
          <w:tcPr>
            <w:tcW w:w="843" w:type="dxa"/>
          </w:tcPr>
          <w:p w14:paraId="01374D1C" w14:textId="77777777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53</w:t>
            </w:r>
          </w:p>
        </w:tc>
        <w:tc>
          <w:tcPr>
            <w:tcW w:w="851" w:type="dxa"/>
          </w:tcPr>
          <w:p w14:paraId="4195CA91" w14:textId="77777777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3</w:t>
            </w:r>
          </w:p>
        </w:tc>
        <w:tc>
          <w:tcPr>
            <w:tcW w:w="992" w:type="dxa"/>
          </w:tcPr>
          <w:p w14:paraId="2A88FAA3" w14:textId="77777777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D369BC" w14:textId="576D38E5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6</w:t>
            </w:r>
          </w:p>
        </w:tc>
        <w:tc>
          <w:tcPr>
            <w:tcW w:w="851" w:type="dxa"/>
          </w:tcPr>
          <w:p w14:paraId="758C1C13" w14:textId="7F996069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4</w:t>
            </w:r>
          </w:p>
        </w:tc>
        <w:tc>
          <w:tcPr>
            <w:tcW w:w="850" w:type="dxa"/>
          </w:tcPr>
          <w:p w14:paraId="1B1DE962" w14:textId="3A14A6FD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93" w:type="dxa"/>
          </w:tcPr>
          <w:p w14:paraId="658F1E67" w14:textId="455701B7" w:rsidR="00AD22AF" w:rsidRPr="00FD2B60" w:rsidRDefault="00AD22AF" w:rsidP="007F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</w:tr>
      <w:tr w:rsidR="00AD22AF" w:rsidRPr="00FD2B60" w14:paraId="310420A3" w14:textId="35E9A01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0CB21AB8" w14:textId="1FDE70BF" w:rsidR="00AD22AF" w:rsidRPr="00FD2B60" w:rsidRDefault="00AD22AF" w:rsidP="007F3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no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27B7B09B" w14:textId="77777777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23</w:t>
            </w:r>
          </w:p>
        </w:tc>
        <w:tc>
          <w:tcPr>
            <w:tcW w:w="843" w:type="dxa"/>
          </w:tcPr>
          <w:p w14:paraId="4CFEE0C8" w14:textId="77777777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94</w:t>
            </w:r>
          </w:p>
        </w:tc>
        <w:tc>
          <w:tcPr>
            <w:tcW w:w="851" w:type="dxa"/>
          </w:tcPr>
          <w:p w14:paraId="69023484" w14:textId="77777777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992" w:type="dxa"/>
          </w:tcPr>
          <w:p w14:paraId="14A5A052" w14:textId="77777777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3388F6" w14:textId="0980A908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1</w:t>
            </w:r>
          </w:p>
        </w:tc>
        <w:tc>
          <w:tcPr>
            <w:tcW w:w="851" w:type="dxa"/>
          </w:tcPr>
          <w:p w14:paraId="521A037B" w14:textId="15AF11B1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2</w:t>
            </w:r>
          </w:p>
        </w:tc>
        <w:tc>
          <w:tcPr>
            <w:tcW w:w="850" w:type="dxa"/>
          </w:tcPr>
          <w:p w14:paraId="4B0475C7" w14:textId="78466B45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3" w:type="dxa"/>
          </w:tcPr>
          <w:p w14:paraId="052722F2" w14:textId="408E2A35" w:rsidR="00AD22AF" w:rsidRPr="00FD2B60" w:rsidRDefault="00AD22AF" w:rsidP="007F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AD22AF" w:rsidRPr="00FD2B60" w14:paraId="53FAEAD6" w14:textId="28F5FB90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0664E58F" w14:textId="4498AF94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lowering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fternoon</w:t>
            </w:r>
            <w:proofErr w:type="spellEnd"/>
            <w:proofErr w:type="gram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9" w:type="dxa"/>
          </w:tcPr>
          <w:p w14:paraId="67C7585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84</w:t>
            </w:r>
          </w:p>
        </w:tc>
        <w:tc>
          <w:tcPr>
            <w:tcW w:w="843" w:type="dxa"/>
          </w:tcPr>
          <w:p w14:paraId="6595070D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19</w:t>
            </w:r>
          </w:p>
        </w:tc>
        <w:tc>
          <w:tcPr>
            <w:tcW w:w="851" w:type="dxa"/>
          </w:tcPr>
          <w:p w14:paraId="213C6AD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29</w:t>
            </w:r>
          </w:p>
        </w:tc>
        <w:tc>
          <w:tcPr>
            <w:tcW w:w="992" w:type="dxa"/>
          </w:tcPr>
          <w:p w14:paraId="25DABFC0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3AC24E" w14:textId="0A0175AC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8</w:t>
            </w:r>
          </w:p>
        </w:tc>
        <w:tc>
          <w:tcPr>
            <w:tcW w:w="851" w:type="dxa"/>
          </w:tcPr>
          <w:p w14:paraId="443CEDB2" w14:textId="32EFE0A0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2</w:t>
            </w:r>
          </w:p>
        </w:tc>
        <w:tc>
          <w:tcPr>
            <w:tcW w:w="850" w:type="dxa"/>
          </w:tcPr>
          <w:p w14:paraId="7077AAD1" w14:textId="37892295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3" w:type="dxa"/>
          </w:tcPr>
          <w:p w14:paraId="39E0F602" w14:textId="23007A68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AD22AF" w:rsidRPr="00FD2B60" w14:paraId="037871EC" w14:textId="6464BE2C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5C0FF586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9" w:type="dxa"/>
          </w:tcPr>
          <w:p w14:paraId="6B4AF11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</w:tcPr>
          <w:p w14:paraId="350FF046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817D1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A84553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DCEEBE" w14:textId="68AFF524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BFD26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F6A78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85F39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1945FA51" w14:textId="65E977E0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3EB72C5F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219" w:type="dxa"/>
          </w:tcPr>
          <w:p w14:paraId="142E16D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43" w:type="dxa"/>
          </w:tcPr>
          <w:p w14:paraId="472F509C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3438F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7AB386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7E60D1" w14:textId="0BA82510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82</w:t>
            </w:r>
          </w:p>
        </w:tc>
        <w:tc>
          <w:tcPr>
            <w:tcW w:w="851" w:type="dxa"/>
          </w:tcPr>
          <w:p w14:paraId="0A54E6AE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224FE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5FBDE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4A6D1C1E" w14:textId="28386AC5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2CA0B8B7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Dev</w:t>
            </w:r>
          </w:p>
        </w:tc>
        <w:tc>
          <w:tcPr>
            <w:tcW w:w="1219" w:type="dxa"/>
          </w:tcPr>
          <w:p w14:paraId="2CDAFC4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6</w:t>
            </w:r>
          </w:p>
        </w:tc>
        <w:tc>
          <w:tcPr>
            <w:tcW w:w="843" w:type="dxa"/>
          </w:tcPr>
          <w:p w14:paraId="680DFC2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901AE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64A72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3C438D" w14:textId="13B3FE24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5</w:t>
            </w:r>
          </w:p>
        </w:tc>
        <w:tc>
          <w:tcPr>
            <w:tcW w:w="851" w:type="dxa"/>
          </w:tcPr>
          <w:p w14:paraId="66F834C3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0D140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C7103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59EAB7AE" w14:textId="50337D66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</w:tcPr>
          <w:p w14:paraId="56DC9765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9" w:type="dxa"/>
          </w:tcPr>
          <w:p w14:paraId="67A8D82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</w:tcPr>
          <w:p w14:paraId="53784D0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307DC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5632E0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B0BBC9" w14:textId="00FFD284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</w:tcPr>
          <w:p w14:paraId="7720E58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12989A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75321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:rsidRPr="00FD2B60" w14:paraId="0FD491AC" w14:textId="038A61C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tcBorders>
              <w:bottom w:val="single" w:sz="4" w:space="0" w:color="auto"/>
            </w:tcBorders>
          </w:tcPr>
          <w:p w14:paraId="1C95752A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CBC95C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9CA3AF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443F5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3EB5E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2B068BF" w14:textId="1C096A89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AF223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C01549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FD56A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1CA834" w14:textId="77777777" w:rsidR="00AD22AF" w:rsidRDefault="00AD22AF">
      <w:pPr>
        <w:rPr>
          <w:rFonts w:ascii="Times New Roman" w:hAnsi="Times New Roman" w:cs="Times New Roman"/>
          <w:sz w:val="20"/>
          <w:szCs w:val="20"/>
        </w:rPr>
      </w:pPr>
    </w:p>
    <w:p w14:paraId="3388AC17" w14:textId="1A87217E" w:rsidR="00CC5B5C" w:rsidRDefault="00C62DE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C5B5C"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CC5B5C">
        <w:rPr>
          <w:rFonts w:ascii="Times New Roman" w:hAnsi="Times New Roman" w:cs="Times New Roman"/>
          <w:sz w:val="20"/>
          <w:szCs w:val="20"/>
          <w:lang w:val="en-US"/>
        </w:rPr>
        <w:t xml:space="preserve">. Predicted 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>estimate</w:t>
      </w:r>
      <w:r w:rsidR="00E067D3">
        <w:rPr>
          <w:rFonts w:ascii="Times New Roman" w:hAnsi="Times New Roman" w:cs="Times New Roman"/>
          <w:sz w:val="20"/>
          <w:szCs w:val="20"/>
          <w:lang w:val="en-US"/>
        </w:rPr>
        <w:t>, standard error (</w:t>
      </w:r>
      <w:proofErr w:type="spellStart"/>
      <w:r w:rsidR="00F73782">
        <w:rPr>
          <w:rFonts w:ascii="Times New Roman" w:hAnsi="Times New Roman" w:cs="Times New Roman"/>
          <w:sz w:val="20"/>
          <w:szCs w:val="20"/>
          <w:lang w:val="en-US"/>
        </w:rPr>
        <w:t>s.e.</w:t>
      </w:r>
      <w:proofErr w:type="spellEnd"/>
      <w:r w:rsidR="00E067D3">
        <w:rPr>
          <w:rFonts w:ascii="Times New Roman" w:hAnsi="Times New Roman" w:cs="Times New Roman"/>
          <w:sz w:val="20"/>
          <w:szCs w:val="20"/>
          <w:lang w:val="en-US"/>
        </w:rPr>
        <w:t>) and sample size (n)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CC5B5C">
        <w:rPr>
          <w:rFonts w:ascii="Times New Roman" w:hAnsi="Times New Roman" w:cs="Times New Roman"/>
          <w:sz w:val="20"/>
          <w:szCs w:val="20"/>
          <w:lang w:val="en-US"/>
        </w:rPr>
        <w:t xml:space="preserve">pollen delivery (estimated from pollen counts in anthers) and pollen deposition on the stigmas of Pin and Thrum flowers of </w:t>
      </w:r>
      <w:proofErr w:type="spellStart"/>
      <w:r w:rsidR="00CC5B5C" w:rsidRPr="00CC5B5C">
        <w:rPr>
          <w:rFonts w:ascii="Times New Roman" w:hAnsi="Times New Roman" w:cs="Times New Roman"/>
          <w:i/>
          <w:iCs/>
          <w:sz w:val="20"/>
          <w:szCs w:val="20"/>
          <w:lang w:val="en-US"/>
        </w:rPr>
        <w:t>Palicourea</w:t>
      </w:r>
      <w:proofErr w:type="spellEnd"/>
      <w:r w:rsidR="00CC5B5C" w:rsidRPr="00CC5B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riacea</w:t>
      </w:r>
      <w:r w:rsidR="00CC5B5C">
        <w:rPr>
          <w:rFonts w:ascii="Times New Roman" w:hAnsi="Times New Roman" w:cs="Times New Roman"/>
          <w:sz w:val="20"/>
          <w:szCs w:val="20"/>
          <w:lang w:val="en-US"/>
        </w:rPr>
        <w:t xml:space="preserve"> derived from the GLMMs in Table S4 during the two flowering periods (early and </w:t>
      </w:r>
      <w:proofErr w:type="spellStart"/>
      <w:r w:rsidR="00CC5B5C">
        <w:rPr>
          <w:rFonts w:ascii="Times New Roman" w:hAnsi="Times New Roman" w:cs="Times New Roman"/>
          <w:sz w:val="20"/>
          <w:szCs w:val="20"/>
          <w:lang w:val="en-US"/>
        </w:rPr>
        <w:t>coflowering</w:t>
      </w:r>
      <w:proofErr w:type="spellEnd"/>
      <w:r w:rsidR="00CC5B5C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="00CC5B5C" w:rsidRPr="00CC5B5C">
        <w:rPr>
          <w:rFonts w:ascii="Times New Roman" w:hAnsi="Times New Roman" w:cs="Times New Roman"/>
          <w:i/>
          <w:iCs/>
          <w:sz w:val="20"/>
          <w:szCs w:val="20"/>
          <w:lang w:val="en-US"/>
        </w:rPr>
        <w:t>P. officinalis</w:t>
      </w:r>
      <w:r w:rsidR="00CC5B5C">
        <w:rPr>
          <w:rFonts w:ascii="Times New Roman" w:hAnsi="Times New Roman" w:cs="Times New Roman"/>
          <w:sz w:val="20"/>
          <w:szCs w:val="20"/>
          <w:lang w:val="en-US"/>
        </w:rPr>
        <w:t>) and in samples collected in the morning and afternoon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(sampling time)</w:t>
      </w:r>
    </w:p>
    <w:tbl>
      <w:tblPr>
        <w:tblStyle w:val="Tablanormal4"/>
        <w:tblW w:w="8931" w:type="dxa"/>
        <w:tblLook w:val="04A0" w:firstRow="1" w:lastRow="0" w:firstColumn="1" w:lastColumn="0" w:noHBand="0" w:noVBand="1"/>
      </w:tblPr>
      <w:tblGrid>
        <w:gridCol w:w="1880"/>
        <w:gridCol w:w="1750"/>
        <w:gridCol w:w="1300"/>
        <w:gridCol w:w="790"/>
        <w:gridCol w:w="583"/>
        <w:gridCol w:w="1300"/>
        <w:gridCol w:w="790"/>
        <w:gridCol w:w="538"/>
      </w:tblGrid>
      <w:tr w:rsidR="00E067D3" w:rsidRPr="00D262FF" w14:paraId="24CE99C3" w14:textId="7942EB49" w:rsidTr="00AD2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589EF" w14:textId="77777777" w:rsidR="00E067D3" w:rsidRPr="00D262FF" w:rsidRDefault="00E067D3" w:rsidP="00D67A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D262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Dependent variable:</w:t>
            </w:r>
          </w:p>
          <w:p w14:paraId="05EE3D47" w14:textId="0EAE7A62" w:rsidR="00E067D3" w:rsidRPr="00C62DEC" w:rsidRDefault="00E067D3" w:rsidP="00D67AD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len counts in anthers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B42EF" w14:textId="7195879C" w:rsidR="00E067D3" w:rsidRPr="00C62DEC" w:rsidRDefault="00E067D3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in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thers</w:t>
            </w:r>
            <w:proofErr w:type="spellEnd"/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169A4" w14:textId="5AA15AD3" w:rsidR="00E067D3" w:rsidRPr="00C62DEC" w:rsidRDefault="00E067D3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hrum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thers</w:t>
            </w:r>
            <w:proofErr w:type="spellEnd"/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74949BB" w14:textId="77777777" w:rsidR="00E067D3" w:rsidRPr="00C62DEC" w:rsidRDefault="00E067D3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E067D3" w:rsidRPr="00D262FF" w14:paraId="75E8A182" w14:textId="719E484C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80B2C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lower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od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1638F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mpl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ti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55737" w14:textId="3A320C4C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FB2E6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ED3D6" w14:textId="5D2187ED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167A6" w14:textId="235E2B3F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219E8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604882BE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E067D3" w:rsidRPr="00D262FF" w14:paraId="3A7F6477" w14:textId="58CCABE2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</w:tcBorders>
            <w:noWrap/>
            <w:hideMark/>
          </w:tcPr>
          <w:p w14:paraId="3A44DEFC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arly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hideMark/>
          </w:tcPr>
          <w:p w14:paraId="7F2B337F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7639A0E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5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0319DBCA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hideMark/>
          </w:tcPr>
          <w:p w14:paraId="1211798D" w14:textId="6B5406DF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70CD4C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8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5980BA7E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3EEAD66B" w14:textId="00FE5AC9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3</w:t>
            </w:r>
          </w:p>
        </w:tc>
      </w:tr>
      <w:tr w:rsidR="00E067D3" w:rsidRPr="00D262FF" w14:paraId="0DBA0F57" w14:textId="52308E21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B1C8ECC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arly</w:t>
            </w:r>
            <w:proofErr w:type="spellEnd"/>
          </w:p>
        </w:tc>
        <w:tc>
          <w:tcPr>
            <w:tcW w:w="1750" w:type="dxa"/>
            <w:noWrap/>
            <w:hideMark/>
          </w:tcPr>
          <w:p w14:paraId="319EF583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3D6E6B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0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6</w:t>
            </w:r>
          </w:p>
        </w:tc>
        <w:tc>
          <w:tcPr>
            <w:tcW w:w="790" w:type="dxa"/>
            <w:noWrap/>
            <w:hideMark/>
          </w:tcPr>
          <w:p w14:paraId="61C1D1D1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1</w:t>
            </w:r>
          </w:p>
        </w:tc>
        <w:tc>
          <w:tcPr>
            <w:tcW w:w="583" w:type="dxa"/>
            <w:noWrap/>
            <w:hideMark/>
          </w:tcPr>
          <w:p w14:paraId="639B1BAF" w14:textId="266E626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508203D5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6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1</w:t>
            </w:r>
          </w:p>
        </w:tc>
        <w:tc>
          <w:tcPr>
            <w:tcW w:w="790" w:type="dxa"/>
            <w:noWrap/>
            <w:hideMark/>
          </w:tcPr>
          <w:p w14:paraId="26D9D481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8</w:t>
            </w:r>
          </w:p>
        </w:tc>
        <w:tc>
          <w:tcPr>
            <w:tcW w:w="538" w:type="dxa"/>
          </w:tcPr>
          <w:p w14:paraId="2BC957DD" w14:textId="0B0F2D2B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2</w:t>
            </w:r>
          </w:p>
        </w:tc>
      </w:tr>
      <w:tr w:rsidR="00E067D3" w:rsidRPr="00D262FF" w14:paraId="09E56011" w14:textId="663C84E3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AEE03D0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flowering</w:t>
            </w:r>
            <w:proofErr w:type="spellEnd"/>
          </w:p>
        </w:tc>
        <w:tc>
          <w:tcPr>
            <w:tcW w:w="1750" w:type="dxa"/>
            <w:noWrap/>
            <w:hideMark/>
          </w:tcPr>
          <w:p w14:paraId="3814F969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B1097D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7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7</w:t>
            </w:r>
          </w:p>
        </w:tc>
        <w:tc>
          <w:tcPr>
            <w:tcW w:w="790" w:type="dxa"/>
            <w:noWrap/>
            <w:hideMark/>
          </w:tcPr>
          <w:p w14:paraId="7DC5B9CD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575F2EC" w14:textId="6BD43F36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38F50E8B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6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2C3BB6ED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6</w:t>
            </w:r>
          </w:p>
        </w:tc>
        <w:tc>
          <w:tcPr>
            <w:tcW w:w="538" w:type="dxa"/>
          </w:tcPr>
          <w:p w14:paraId="3AC2DCDF" w14:textId="3D36674F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8</w:t>
            </w:r>
          </w:p>
        </w:tc>
      </w:tr>
      <w:tr w:rsidR="00E067D3" w:rsidRPr="00D262FF" w14:paraId="674E0F61" w14:textId="60A019C5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1412CFB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flowering</w:t>
            </w:r>
            <w:proofErr w:type="spellEnd"/>
          </w:p>
        </w:tc>
        <w:tc>
          <w:tcPr>
            <w:tcW w:w="1750" w:type="dxa"/>
            <w:noWrap/>
            <w:hideMark/>
          </w:tcPr>
          <w:p w14:paraId="6C679BDB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D3185E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1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3</w:t>
            </w:r>
          </w:p>
        </w:tc>
        <w:tc>
          <w:tcPr>
            <w:tcW w:w="790" w:type="dxa"/>
            <w:noWrap/>
            <w:hideMark/>
          </w:tcPr>
          <w:p w14:paraId="065AB913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17AC918" w14:textId="705C9C8D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E818A97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6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20</w:t>
            </w:r>
          </w:p>
        </w:tc>
        <w:tc>
          <w:tcPr>
            <w:tcW w:w="790" w:type="dxa"/>
            <w:noWrap/>
            <w:hideMark/>
          </w:tcPr>
          <w:p w14:paraId="0AAE99C7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538" w:type="dxa"/>
          </w:tcPr>
          <w:p w14:paraId="790994B2" w14:textId="2E7A2023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4</w:t>
            </w:r>
          </w:p>
        </w:tc>
      </w:tr>
      <w:tr w:rsidR="00E067D3" w:rsidRPr="00D262FF" w14:paraId="3CC52F60" w14:textId="7F9A73B6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bottom w:val="single" w:sz="4" w:space="0" w:color="auto"/>
            </w:tcBorders>
            <w:noWrap/>
          </w:tcPr>
          <w:p w14:paraId="4569BA60" w14:textId="77777777" w:rsidR="00E067D3" w:rsidRPr="00D262FF" w:rsidRDefault="00E067D3" w:rsidP="00D67A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noWrap/>
          </w:tcPr>
          <w:p w14:paraId="041FD23D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53D12E13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</w:tcPr>
          <w:p w14:paraId="1AE1666C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noWrap/>
          </w:tcPr>
          <w:p w14:paraId="5422F6B4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5C5F3D71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</w:tcPr>
          <w:p w14:paraId="4CC50106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6356017B" w14:textId="77777777" w:rsidR="00E067D3" w:rsidRPr="00D262FF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E067D3" w:rsidRPr="00D262FF" w14:paraId="4BDBF69B" w14:textId="7583A8F7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03B22" w14:textId="77777777" w:rsidR="00E067D3" w:rsidRPr="00D262FF" w:rsidRDefault="00E067D3" w:rsidP="00D262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D262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_tradnl"/>
                <w14:ligatures w14:val="none"/>
              </w:rPr>
              <w:t>Dependent variable:</w:t>
            </w:r>
          </w:p>
          <w:p w14:paraId="36AD0AA1" w14:textId="24795A86" w:rsidR="00E067D3" w:rsidRPr="00C62DEC" w:rsidRDefault="00E067D3" w:rsidP="00D262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len counts on the stigmas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1AF9B" w14:textId="57BB4DCB" w:rsidR="00E067D3" w:rsidRPr="00C62DEC" w:rsidRDefault="00E067D3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in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gmas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A9E03" w14:textId="078E2EDC" w:rsidR="00E067D3" w:rsidRPr="00C62DEC" w:rsidRDefault="00E067D3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4610C" w14:textId="609A7254" w:rsidR="00E067D3" w:rsidRPr="00C62DEC" w:rsidRDefault="00E067D3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hrum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gmas</w:t>
            </w:r>
            <w:proofErr w:type="spellEnd"/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6F61167" w14:textId="77777777" w:rsidR="00E067D3" w:rsidRPr="00C62DEC" w:rsidRDefault="00E067D3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E067D3" w:rsidRPr="00D262FF" w14:paraId="4CD89819" w14:textId="3906780E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0B899" w14:textId="77777777" w:rsidR="00E067D3" w:rsidRPr="00C62DEC" w:rsidRDefault="00E067D3" w:rsidP="00D262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lower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riod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6A81E" w14:textId="77777777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mpl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ti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66FFD" w14:textId="221801C8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3103A" w14:textId="0E091B6B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280AD" w14:textId="3E16D53C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64B95" w14:textId="6F3F6ABD" w:rsidR="00E067D3" w:rsidRPr="00D262FF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4FE5A3D" w14:textId="6EEEB77D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838908B" w14:textId="0CFF42E8" w:rsidR="00E067D3" w:rsidRPr="00C62DEC" w:rsidRDefault="00E067D3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</w:tr>
      <w:tr w:rsidR="00E067D3" w:rsidRPr="00D262FF" w14:paraId="3D887905" w14:textId="3D0E0E12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single" w:sz="4" w:space="0" w:color="auto"/>
            </w:tcBorders>
            <w:noWrap/>
            <w:hideMark/>
          </w:tcPr>
          <w:p w14:paraId="0C28C9C1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arly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hideMark/>
          </w:tcPr>
          <w:p w14:paraId="13D0BAEC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99F9FFD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0BC985DB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hideMark/>
          </w:tcPr>
          <w:p w14:paraId="4D20C6F9" w14:textId="767ADD7C" w:rsidR="00E067D3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D7E22EF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6B0F1AEA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6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5F3E9FC1" w14:textId="700BC500" w:rsidR="00E067D3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0</w:t>
            </w:r>
          </w:p>
        </w:tc>
      </w:tr>
      <w:tr w:rsidR="00E067D3" w:rsidRPr="00D262FF" w14:paraId="6518BB2F" w14:textId="00839971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CC70F03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arly</w:t>
            </w:r>
            <w:proofErr w:type="spellEnd"/>
          </w:p>
        </w:tc>
        <w:tc>
          <w:tcPr>
            <w:tcW w:w="1750" w:type="dxa"/>
            <w:noWrap/>
            <w:hideMark/>
          </w:tcPr>
          <w:p w14:paraId="0B97C9F9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2C0DCD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5</w:t>
            </w:r>
          </w:p>
        </w:tc>
        <w:tc>
          <w:tcPr>
            <w:tcW w:w="790" w:type="dxa"/>
            <w:noWrap/>
            <w:hideMark/>
          </w:tcPr>
          <w:p w14:paraId="0A1A6218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131E66C" w14:textId="07C67977" w:rsidR="00E067D3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2617D72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511671CE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538" w:type="dxa"/>
          </w:tcPr>
          <w:p w14:paraId="53A22DDC" w14:textId="7EFB4666" w:rsidR="00E067D3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0</w:t>
            </w:r>
          </w:p>
        </w:tc>
      </w:tr>
      <w:tr w:rsidR="00E067D3" w:rsidRPr="00D262FF" w14:paraId="5632496A" w14:textId="0FC63867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EC99204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flowering</w:t>
            </w:r>
            <w:proofErr w:type="spellEnd"/>
          </w:p>
        </w:tc>
        <w:tc>
          <w:tcPr>
            <w:tcW w:w="1750" w:type="dxa"/>
            <w:noWrap/>
            <w:hideMark/>
          </w:tcPr>
          <w:p w14:paraId="65F36397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408FC7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0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1</w:t>
            </w:r>
          </w:p>
        </w:tc>
        <w:tc>
          <w:tcPr>
            <w:tcW w:w="790" w:type="dxa"/>
            <w:noWrap/>
            <w:hideMark/>
          </w:tcPr>
          <w:p w14:paraId="58D8A773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</w:p>
        </w:tc>
        <w:tc>
          <w:tcPr>
            <w:tcW w:w="583" w:type="dxa"/>
            <w:noWrap/>
            <w:hideMark/>
          </w:tcPr>
          <w:p w14:paraId="0A9CBEAC" w14:textId="646313E7" w:rsidR="00E067D3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3A4B826F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</w:p>
        </w:tc>
        <w:tc>
          <w:tcPr>
            <w:tcW w:w="790" w:type="dxa"/>
            <w:noWrap/>
            <w:hideMark/>
          </w:tcPr>
          <w:p w14:paraId="7DD7ADC5" w14:textId="77777777" w:rsidR="00E067D3" w:rsidRPr="00C62DEC" w:rsidRDefault="00E067D3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538" w:type="dxa"/>
          </w:tcPr>
          <w:p w14:paraId="426E8070" w14:textId="16D7D467" w:rsidR="00E067D3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1</w:t>
            </w:r>
          </w:p>
        </w:tc>
      </w:tr>
      <w:tr w:rsidR="00E067D3" w:rsidRPr="00D262FF" w14:paraId="7B2C9C2B" w14:textId="24422B4C" w:rsidTr="00AD22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bottom w:val="single" w:sz="4" w:space="0" w:color="auto"/>
            </w:tcBorders>
            <w:noWrap/>
            <w:hideMark/>
          </w:tcPr>
          <w:p w14:paraId="7CEF83B5" w14:textId="77777777" w:rsidR="00E067D3" w:rsidRPr="00C62DEC" w:rsidRDefault="00E067D3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flowering</w:t>
            </w:r>
            <w:proofErr w:type="spellEnd"/>
          </w:p>
        </w:tc>
        <w:tc>
          <w:tcPr>
            <w:tcW w:w="1750" w:type="dxa"/>
            <w:tcBorders>
              <w:bottom w:val="single" w:sz="4" w:space="0" w:color="auto"/>
            </w:tcBorders>
            <w:noWrap/>
            <w:hideMark/>
          </w:tcPr>
          <w:p w14:paraId="0B9CB3AA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5A52C72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7CA6C0EA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9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2443D75B" w14:textId="2BC06031" w:rsidR="00E067D3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9A98BC2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6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5863792D" w14:textId="77777777" w:rsidR="00E067D3" w:rsidRPr="00C62DEC" w:rsidRDefault="00E067D3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1983B796" w14:textId="15054A03" w:rsidR="00E067D3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7</w:t>
            </w:r>
          </w:p>
        </w:tc>
      </w:tr>
    </w:tbl>
    <w:p w14:paraId="13B21C25" w14:textId="77777777" w:rsidR="00C62DEC" w:rsidRDefault="00C62DE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AAE60B" w14:textId="77777777" w:rsidR="00C62DEC" w:rsidRDefault="00C62DEC">
      <w:pPr>
        <w:rPr>
          <w:rFonts w:ascii="Times New Roman" w:hAnsi="Times New Roman" w:cs="Times New Roman"/>
          <w:sz w:val="20"/>
          <w:szCs w:val="20"/>
          <w:lang w:val="en-US"/>
        </w:rPr>
        <w:sectPr w:rsidR="00C62DEC" w:rsidSect="00AD22A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369388A" w14:textId="77777777" w:rsidR="00C62DEC" w:rsidRDefault="00C62DE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ADD8F6" w14:textId="2B89BD64" w:rsidR="00A03C14" w:rsidRPr="00D80FA0" w:rsidRDefault="00FD2B6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80FA0"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C5B5C"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D80FA0"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D80FA0" w:rsidRPr="00D80F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 values of the fixed term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random factor derived from the </w:t>
      </w:r>
      <w:proofErr w:type="spellStart"/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>generalised</w:t>
      </w:r>
      <w:proofErr w:type="spellEnd"/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inear mixed effect model on pollen delivery (measured as pollen left in anthers) 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d pollen deposition on the stigmas </w:t>
      </w:r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f </w:t>
      </w:r>
      <w:proofErr w:type="spellStart"/>
      <w:r w:rsidR="00D80FA0" w:rsidRPr="00A03C1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alicourea</w:t>
      </w:r>
      <w:proofErr w:type="spellEnd"/>
      <w:r w:rsidR="00D80FA0" w:rsidRPr="00A03C14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coriacea</w:t>
      </w:r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</w:t>
      </w:r>
      <w:r w:rsidR="00CC5B5C">
        <w:rPr>
          <w:rFonts w:ascii="Times New Roman" w:hAnsi="Times New Roman" w:cs="Times New Roman"/>
          <w:color w:val="000000"/>
          <w:sz w:val="20"/>
          <w:szCs w:val="20"/>
          <w:lang w:val="en-US"/>
        </w:rPr>
        <w:t>in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T</w:t>
      </w:r>
      <w:r w:rsidR="00CC5B5C">
        <w:rPr>
          <w:rFonts w:ascii="Times New Roman" w:hAnsi="Times New Roman" w:cs="Times New Roman"/>
          <w:color w:val="000000"/>
          <w:sz w:val="20"/>
          <w:szCs w:val="20"/>
          <w:lang w:val="en-US"/>
        </w:rPr>
        <w:t>hrum</w:t>
      </w:r>
      <w:r w:rsidR="00D80FA0" w:rsidRPr="00A03C1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lowers during the </w:t>
      </w:r>
      <w:proofErr w:type="spellStart"/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coflowering</w:t>
      </w:r>
      <w:proofErr w:type="spellEnd"/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eriod in flowers sampled in 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conspecific (</w:t>
      </w:r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ly </w:t>
      </w:r>
      <w:r w:rsidR="00D80FA0" w:rsidRPr="00D80FA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coriacea</w:t>
      </w:r>
      <w:r w:rsidR="00D80FA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)</w:t>
      </w:r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conspecific</w:t>
      </w:r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atches 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ith </w:t>
      </w:r>
      <w:r w:rsidR="00D80FA0" w:rsidRPr="00D80FA0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officinalis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73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(patch type) </w:t>
      </w:r>
      <w:r w:rsid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>in</w:t>
      </w:r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he morning and afternoon</w:t>
      </w:r>
      <w:r w:rsidR="00F73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sampling time)</w:t>
      </w:r>
      <w:r w:rsidR="00D80FA0" w:rsidRPr="00D80FA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</w:p>
    <w:tbl>
      <w:tblPr>
        <w:tblStyle w:val="Tablanormal4"/>
        <w:tblW w:w="10781" w:type="dxa"/>
        <w:tblLayout w:type="fixed"/>
        <w:tblLook w:val="04A0" w:firstRow="1" w:lastRow="0" w:firstColumn="1" w:lastColumn="0" w:noHBand="0" w:noVBand="1"/>
      </w:tblPr>
      <w:tblGrid>
        <w:gridCol w:w="2981"/>
        <w:gridCol w:w="1032"/>
        <w:gridCol w:w="1016"/>
        <w:gridCol w:w="851"/>
        <w:gridCol w:w="924"/>
        <w:gridCol w:w="1117"/>
        <w:gridCol w:w="1016"/>
        <w:gridCol w:w="851"/>
        <w:gridCol w:w="993"/>
      </w:tblGrid>
      <w:tr w:rsidR="00AD22AF" w:rsidRPr="00FD2B60" w14:paraId="37DC4C59" w14:textId="77777777" w:rsidTr="00AD2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3DA4D037" w14:textId="77777777" w:rsidR="00AD22AF" w:rsidRPr="00FD2B60" w:rsidRDefault="00AD22AF" w:rsidP="00C12085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endent variable:</w:t>
            </w:r>
          </w:p>
          <w:p w14:paraId="53E430A3" w14:textId="76D4A0D9" w:rsidR="00AD22AF" w:rsidRPr="008B3D18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3D1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len counts in anthers</w:t>
            </w:r>
          </w:p>
        </w:tc>
        <w:tc>
          <w:tcPr>
            <w:tcW w:w="38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10C4D8" w14:textId="58E3146A" w:rsidR="00AD22AF" w:rsidRPr="00FD2B60" w:rsidRDefault="00AD22AF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ers</w:t>
            </w:r>
            <w:proofErr w:type="spellEnd"/>
          </w:p>
        </w:tc>
        <w:tc>
          <w:tcPr>
            <w:tcW w:w="3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16715" w14:textId="0FFD14D0" w:rsidR="00AD22AF" w:rsidRPr="00FD2B60" w:rsidRDefault="00AD22AF" w:rsidP="00C120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um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ers</w:t>
            </w:r>
            <w:proofErr w:type="spellEnd"/>
          </w:p>
        </w:tc>
      </w:tr>
      <w:tr w:rsidR="00AD22AF" w14:paraId="69DE9DD8" w14:textId="36E79E68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4" w:space="0" w:color="auto"/>
            </w:tcBorders>
          </w:tcPr>
          <w:p w14:paraId="3E1C4989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E3DF42B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DF8D7FD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09CD08F0" w14:textId="6C59D979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CA792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1155159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14:paraId="2ABBE334" w14:textId="4CA84BAC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EF5AE6B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14:paraId="0508010F" w14:textId="5E82E770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1D54A6" w14:textId="03717686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 </w:t>
            </w: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45209F" w14:textId="32DCB01F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D22AF" w14:paraId="6DDAE2EE" w14:textId="575D6D00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1C5A517F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4FF5297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13</w:t>
            </w:r>
          </w:p>
        </w:tc>
        <w:tc>
          <w:tcPr>
            <w:tcW w:w="1016" w:type="dxa"/>
          </w:tcPr>
          <w:p w14:paraId="0B437F4A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2</w:t>
            </w:r>
          </w:p>
        </w:tc>
        <w:tc>
          <w:tcPr>
            <w:tcW w:w="851" w:type="dxa"/>
          </w:tcPr>
          <w:p w14:paraId="3776E5F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7</w:t>
            </w:r>
          </w:p>
        </w:tc>
        <w:tc>
          <w:tcPr>
            <w:tcW w:w="924" w:type="dxa"/>
          </w:tcPr>
          <w:p w14:paraId="676020E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3FE9655A" w14:textId="165AFC3C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49</w:t>
            </w:r>
          </w:p>
        </w:tc>
        <w:tc>
          <w:tcPr>
            <w:tcW w:w="1016" w:type="dxa"/>
          </w:tcPr>
          <w:p w14:paraId="77E1F16D" w14:textId="54B8C1A3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0</w:t>
            </w:r>
          </w:p>
        </w:tc>
        <w:tc>
          <w:tcPr>
            <w:tcW w:w="851" w:type="dxa"/>
          </w:tcPr>
          <w:p w14:paraId="31F7EA98" w14:textId="4EE97E6E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7</w:t>
            </w:r>
          </w:p>
        </w:tc>
        <w:tc>
          <w:tcPr>
            <w:tcW w:w="993" w:type="dxa"/>
          </w:tcPr>
          <w:p w14:paraId="0EEF96C6" w14:textId="6EA4113C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AD22AF" w14:paraId="0B0592D3" w14:textId="27360B62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0140BA54" w14:textId="76212DE9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ch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pecific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2B38D15A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91</w:t>
            </w:r>
          </w:p>
        </w:tc>
        <w:tc>
          <w:tcPr>
            <w:tcW w:w="1016" w:type="dxa"/>
          </w:tcPr>
          <w:p w14:paraId="3DC44350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1</w:t>
            </w:r>
          </w:p>
        </w:tc>
        <w:tc>
          <w:tcPr>
            <w:tcW w:w="851" w:type="dxa"/>
          </w:tcPr>
          <w:p w14:paraId="2D571C5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924" w:type="dxa"/>
          </w:tcPr>
          <w:p w14:paraId="01E6B6F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6A0BA1E2" w14:textId="6A389B64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14</w:t>
            </w:r>
          </w:p>
        </w:tc>
        <w:tc>
          <w:tcPr>
            <w:tcW w:w="1016" w:type="dxa"/>
          </w:tcPr>
          <w:p w14:paraId="5B4E46EC" w14:textId="6050ADA9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6</w:t>
            </w:r>
          </w:p>
        </w:tc>
        <w:tc>
          <w:tcPr>
            <w:tcW w:w="851" w:type="dxa"/>
          </w:tcPr>
          <w:p w14:paraId="6503B42F" w14:textId="122328DB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993" w:type="dxa"/>
          </w:tcPr>
          <w:p w14:paraId="5A2450DB" w14:textId="69E301B8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AD22AF" w14:paraId="24296EEF" w14:textId="44C5D778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6FDE5682" w14:textId="15827B9C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no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3FA9B05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5</w:t>
            </w:r>
          </w:p>
        </w:tc>
        <w:tc>
          <w:tcPr>
            <w:tcW w:w="1016" w:type="dxa"/>
          </w:tcPr>
          <w:p w14:paraId="6BDF564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4</w:t>
            </w:r>
          </w:p>
        </w:tc>
        <w:tc>
          <w:tcPr>
            <w:tcW w:w="851" w:type="dxa"/>
          </w:tcPr>
          <w:p w14:paraId="71FD6C4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24" w:type="dxa"/>
          </w:tcPr>
          <w:p w14:paraId="222FF07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0233362A" w14:textId="6CA3AAFB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59</w:t>
            </w:r>
          </w:p>
        </w:tc>
        <w:tc>
          <w:tcPr>
            <w:tcW w:w="1016" w:type="dxa"/>
          </w:tcPr>
          <w:p w14:paraId="01B18968" w14:textId="3DCFC914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7</w:t>
            </w:r>
          </w:p>
        </w:tc>
        <w:tc>
          <w:tcPr>
            <w:tcW w:w="851" w:type="dxa"/>
          </w:tcPr>
          <w:p w14:paraId="12F10B57" w14:textId="6761D21D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93" w:type="dxa"/>
          </w:tcPr>
          <w:p w14:paraId="444CC7B1" w14:textId="2EC6982D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AD22AF" w14:paraId="410A9990" w14:textId="13C8B092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64918EE7" w14:textId="083C3F54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pecific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fternoon</w:t>
            </w:r>
            <w:proofErr w:type="spellEnd"/>
            <w:proofErr w:type="gram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3F242A1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09</w:t>
            </w:r>
          </w:p>
        </w:tc>
        <w:tc>
          <w:tcPr>
            <w:tcW w:w="1016" w:type="dxa"/>
          </w:tcPr>
          <w:p w14:paraId="696F2C4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7</w:t>
            </w:r>
          </w:p>
        </w:tc>
        <w:tc>
          <w:tcPr>
            <w:tcW w:w="851" w:type="dxa"/>
          </w:tcPr>
          <w:p w14:paraId="6901EEDD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924" w:type="dxa"/>
          </w:tcPr>
          <w:p w14:paraId="0A357D0A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1BF0E4B4" w14:textId="72851C1D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67</w:t>
            </w:r>
          </w:p>
        </w:tc>
        <w:tc>
          <w:tcPr>
            <w:tcW w:w="1016" w:type="dxa"/>
          </w:tcPr>
          <w:p w14:paraId="038296F9" w14:textId="568E43CC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7</w:t>
            </w:r>
          </w:p>
        </w:tc>
        <w:tc>
          <w:tcPr>
            <w:tcW w:w="851" w:type="dxa"/>
          </w:tcPr>
          <w:p w14:paraId="43E6902B" w14:textId="2ACBD562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93" w:type="dxa"/>
          </w:tcPr>
          <w:p w14:paraId="7F35A6EC" w14:textId="68C5D622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AD22AF" w14:paraId="3680619A" w14:textId="08B4C5C6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4EB1F43D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2" w:type="dxa"/>
          </w:tcPr>
          <w:p w14:paraId="1BF3BA9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049814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F06B03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7846282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0A8D30DC" w14:textId="13232CF8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65982EF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4E27FA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60536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4B3073C6" w14:textId="36444A48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762D1234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032" w:type="dxa"/>
          </w:tcPr>
          <w:p w14:paraId="3A205D1C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8e-09</w:t>
            </w:r>
          </w:p>
        </w:tc>
        <w:tc>
          <w:tcPr>
            <w:tcW w:w="1016" w:type="dxa"/>
          </w:tcPr>
          <w:p w14:paraId="06A0DD8E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60570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5EF72AC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2E167D85" w14:textId="393DD8A3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16" w:type="dxa"/>
          </w:tcPr>
          <w:p w14:paraId="2FDA33B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FE58CE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A1BD9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75622D69" w14:textId="1539B9DC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1CD65337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Dev</w:t>
            </w:r>
          </w:p>
        </w:tc>
        <w:tc>
          <w:tcPr>
            <w:tcW w:w="1032" w:type="dxa"/>
          </w:tcPr>
          <w:p w14:paraId="6543281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9e-05</w:t>
            </w:r>
          </w:p>
        </w:tc>
        <w:tc>
          <w:tcPr>
            <w:tcW w:w="1016" w:type="dxa"/>
          </w:tcPr>
          <w:p w14:paraId="5C66D72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5894E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1154984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10168513" w14:textId="41839542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016" w:type="dxa"/>
          </w:tcPr>
          <w:p w14:paraId="4AFBF3B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C13D5F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5C3E7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39D7CC43" w14:textId="1F130601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527504A3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2" w:type="dxa"/>
          </w:tcPr>
          <w:p w14:paraId="6E3FC5D7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</w:tcPr>
          <w:p w14:paraId="1F95C72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05511F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7705F01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41EFFA57" w14:textId="140FBB1E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</w:tcPr>
          <w:p w14:paraId="2E63A66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F2E21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D8095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7AEDA171" w14:textId="761C1F5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bottom w:val="single" w:sz="4" w:space="0" w:color="auto"/>
            </w:tcBorders>
          </w:tcPr>
          <w:p w14:paraId="26C40B92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9FCA2BA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BFB865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5ECB5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7EAAD656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14:paraId="78CD83C0" w14:textId="5FEFF464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F444FD6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B7C4F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0B49A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4BC569BD" w14:textId="77777777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0FB3E7D1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3D0E970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0981D1F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A1E0E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6B3E42C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3D1EF" w14:textId="1E83FE04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7E9A65A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9F8D1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F435E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22AF" w:rsidRPr="00FD2B60" w14:paraId="5EEBE903" w14:textId="77777777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3397B61C" w14:textId="77777777" w:rsidR="00AD22AF" w:rsidRPr="00C62DEC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2DE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endent variable:</w:t>
            </w:r>
          </w:p>
          <w:p w14:paraId="3CC34CF5" w14:textId="5E320D6B" w:rsidR="00AD22AF" w:rsidRPr="00C62DEC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2DE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len counts on the stigmas</w:t>
            </w:r>
          </w:p>
        </w:tc>
        <w:tc>
          <w:tcPr>
            <w:tcW w:w="38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8838EE" w14:textId="36B9D497" w:rsidR="00AD22AF" w:rsidRPr="0033437A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</w:t>
            </w:r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igmas</w:t>
            </w:r>
            <w:proofErr w:type="spellEnd"/>
          </w:p>
        </w:tc>
        <w:tc>
          <w:tcPr>
            <w:tcW w:w="3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47F76D" w14:textId="40C52C5C" w:rsidR="00AD22AF" w:rsidRPr="008B3D18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um</w:t>
            </w:r>
            <w:proofErr w:type="spellEnd"/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3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igmas</w:t>
            </w:r>
            <w:proofErr w:type="spellEnd"/>
          </w:p>
        </w:tc>
      </w:tr>
      <w:tr w:rsidR="00AD22AF" w14:paraId="41285115" w14:textId="0B91F1E3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4" w:space="0" w:color="auto"/>
            </w:tcBorders>
          </w:tcPr>
          <w:p w14:paraId="65B6C2B9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F592998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395ECE0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d. </w:t>
            </w:r>
          </w:p>
          <w:p w14:paraId="0A9D85C3" w14:textId="12312CF2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213FA3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E933A18" w14:textId="77777777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</w:tcPr>
          <w:p w14:paraId="0B895DBD" w14:textId="6438ADF8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CEF7DE6" w14:textId="77777777" w:rsidR="00AD22AF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d. </w:t>
            </w:r>
          </w:p>
          <w:p w14:paraId="2FDDCF96" w14:textId="29AD0041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71829C" w14:textId="6606F925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AC81B2" w14:textId="3490F99A" w:rsidR="00AD22AF" w:rsidRPr="008B3D18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3D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D22AF" w14:paraId="7A178018" w14:textId="38C457C5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42BB6C78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2B3D094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34</w:t>
            </w:r>
          </w:p>
        </w:tc>
        <w:tc>
          <w:tcPr>
            <w:tcW w:w="1016" w:type="dxa"/>
          </w:tcPr>
          <w:p w14:paraId="5F994F1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7</w:t>
            </w:r>
          </w:p>
        </w:tc>
        <w:tc>
          <w:tcPr>
            <w:tcW w:w="851" w:type="dxa"/>
          </w:tcPr>
          <w:p w14:paraId="177C19F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8</w:t>
            </w:r>
          </w:p>
        </w:tc>
        <w:tc>
          <w:tcPr>
            <w:tcW w:w="924" w:type="dxa"/>
          </w:tcPr>
          <w:p w14:paraId="0EFC24A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337CB3C4" w14:textId="099E0E18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80</w:t>
            </w:r>
          </w:p>
        </w:tc>
        <w:tc>
          <w:tcPr>
            <w:tcW w:w="1016" w:type="dxa"/>
          </w:tcPr>
          <w:p w14:paraId="520923B8" w14:textId="066F888F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8</w:t>
            </w:r>
          </w:p>
        </w:tc>
        <w:tc>
          <w:tcPr>
            <w:tcW w:w="851" w:type="dxa"/>
          </w:tcPr>
          <w:p w14:paraId="43AC288E" w14:textId="7FD67EEE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</w:t>
            </w:r>
          </w:p>
        </w:tc>
        <w:tc>
          <w:tcPr>
            <w:tcW w:w="993" w:type="dxa"/>
          </w:tcPr>
          <w:p w14:paraId="3E9C99D7" w14:textId="62D07E60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01</w:t>
            </w:r>
          </w:p>
        </w:tc>
      </w:tr>
      <w:tr w:rsidR="00AD22AF" w14:paraId="1C341045" w14:textId="738D03C3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729A1FF6" w14:textId="12E2DF41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ch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pecific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1DC91B5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08</w:t>
            </w:r>
          </w:p>
        </w:tc>
        <w:tc>
          <w:tcPr>
            <w:tcW w:w="1016" w:type="dxa"/>
          </w:tcPr>
          <w:p w14:paraId="472A1BD7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5</w:t>
            </w:r>
          </w:p>
        </w:tc>
        <w:tc>
          <w:tcPr>
            <w:tcW w:w="851" w:type="dxa"/>
          </w:tcPr>
          <w:p w14:paraId="357AD508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924" w:type="dxa"/>
          </w:tcPr>
          <w:p w14:paraId="444B6A26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4BEF9407" w14:textId="0D8B4940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19</w:t>
            </w:r>
          </w:p>
        </w:tc>
        <w:tc>
          <w:tcPr>
            <w:tcW w:w="1016" w:type="dxa"/>
          </w:tcPr>
          <w:p w14:paraId="410EA403" w14:textId="03B772B0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4</w:t>
            </w:r>
          </w:p>
        </w:tc>
        <w:tc>
          <w:tcPr>
            <w:tcW w:w="851" w:type="dxa"/>
          </w:tcPr>
          <w:p w14:paraId="69B6EE44" w14:textId="2FB77EB0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993" w:type="dxa"/>
          </w:tcPr>
          <w:p w14:paraId="29DF851D" w14:textId="2D83FAFC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D22AF" w14:paraId="1E8DB2D8" w14:textId="3B404F3E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1460E017" w14:textId="094995FE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ime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terno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63818E99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0</w:t>
            </w:r>
          </w:p>
        </w:tc>
        <w:tc>
          <w:tcPr>
            <w:tcW w:w="1016" w:type="dxa"/>
          </w:tcPr>
          <w:p w14:paraId="7C485EE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6</w:t>
            </w:r>
          </w:p>
        </w:tc>
        <w:tc>
          <w:tcPr>
            <w:tcW w:w="851" w:type="dxa"/>
          </w:tcPr>
          <w:p w14:paraId="7F6E4751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24" w:type="dxa"/>
          </w:tcPr>
          <w:p w14:paraId="44B2E87C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2B85A583" w14:textId="2F0629AD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3</w:t>
            </w:r>
          </w:p>
        </w:tc>
        <w:tc>
          <w:tcPr>
            <w:tcW w:w="1016" w:type="dxa"/>
          </w:tcPr>
          <w:p w14:paraId="412B598C" w14:textId="724A426A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851" w:type="dxa"/>
          </w:tcPr>
          <w:p w14:paraId="37172A39" w14:textId="25E2D811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3" w:type="dxa"/>
          </w:tcPr>
          <w:p w14:paraId="0EBBA8CC" w14:textId="0A87CBE3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AD22AF" w14:paraId="3DD0CC13" w14:textId="16A5706D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3D12BB1F" w14:textId="7EAF7AC2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action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pecific</w:t>
            </w: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afternoon</w:t>
            </w:r>
            <w:proofErr w:type="spellEnd"/>
            <w:proofErr w:type="gram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</w:tcPr>
          <w:p w14:paraId="12A1660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8</w:t>
            </w:r>
          </w:p>
        </w:tc>
        <w:tc>
          <w:tcPr>
            <w:tcW w:w="1016" w:type="dxa"/>
          </w:tcPr>
          <w:p w14:paraId="54D33B1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2</w:t>
            </w:r>
          </w:p>
        </w:tc>
        <w:tc>
          <w:tcPr>
            <w:tcW w:w="851" w:type="dxa"/>
          </w:tcPr>
          <w:p w14:paraId="468E851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924" w:type="dxa"/>
          </w:tcPr>
          <w:p w14:paraId="6494DC3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3F6FE09C" w14:textId="45DC71B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42</w:t>
            </w:r>
          </w:p>
        </w:tc>
        <w:tc>
          <w:tcPr>
            <w:tcW w:w="1016" w:type="dxa"/>
          </w:tcPr>
          <w:p w14:paraId="420894AB" w14:textId="09ACD195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0</w:t>
            </w:r>
          </w:p>
        </w:tc>
        <w:tc>
          <w:tcPr>
            <w:tcW w:w="851" w:type="dxa"/>
          </w:tcPr>
          <w:p w14:paraId="5E3C2F59" w14:textId="45F102FE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3" w:type="dxa"/>
          </w:tcPr>
          <w:p w14:paraId="45F15142" w14:textId="4A0C9726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AD22AF" w14:paraId="282294D7" w14:textId="600F7494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0E31C12F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2" w:type="dxa"/>
          </w:tcPr>
          <w:p w14:paraId="25CCD81B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E8B47D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50009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1834440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0DF7E517" w14:textId="5E6EE221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</w:tcPr>
          <w:p w14:paraId="7A1C6A89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2FF90A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71C46E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29CF038A" w14:textId="330A9188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51B4CB36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1032" w:type="dxa"/>
          </w:tcPr>
          <w:p w14:paraId="1FE4B12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1</w:t>
            </w:r>
          </w:p>
        </w:tc>
        <w:tc>
          <w:tcPr>
            <w:tcW w:w="1016" w:type="dxa"/>
          </w:tcPr>
          <w:p w14:paraId="236C290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6E32C2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299DE7B6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70BFD309" w14:textId="35723EE5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78</w:t>
            </w:r>
          </w:p>
        </w:tc>
        <w:tc>
          <w:tcPr>
            <w:tcW w:w="1016" w:type="dxa"/>
          </w:tcPr>
          <w:p w14:paraId="0A0FF191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B2ED5E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B48F0A4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4E34DAE1" w14:textId="32453EA5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05C7977C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</w:t>
            </w:r>
            <w:proofErr w:type="spellEnd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Dev</w:t>
            </w:r>
          </w:p>
        </w:tc>
        <w:tc>
          <w:tcPr>
            <w:tcW w:w="1032" w:type="dxa"/>
          </w:tcPr>
          <w:p w14:paraId="550B150F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8</w:t>
            </w:r>
          </w:p>
        </w:tc>
        <w:tc>
          <w:tcPr>
            <w:tcW w:w="1016" w:type="dxa"/>
          </w:tcPr>
          <w:p w14:paraId="2533D65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B18A3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460F2615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61B622A2" w14:textId="0A39A688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6</w:t>
            </w:r>
          </w:p>
        </w:tc>
        <w:tc>
          <w:tcPr>
            <w:tcW w:w="1016" w:type="dxa"/>
          </w:tcPr>
          <w:p w14:paraId="235B86C2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4D7528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94273D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130D5E82" w14:textId="24C77AC1" w:rsidTr="00AD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5CBDCF1D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2" w:type="dxa"/>
          </w:tcPr>
          <w:p w14:paraId="78BF8285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</w:tcPr>
          <w:p w14:paraId="65FF133D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91ECCC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</w:tcPr>
          <w:p w14:paraId="4A35F539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</w:tcBorders>
          </w:tcPr>
          <w:p w14:paraId="533C57A3" w14:textId="523B2FE8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</w:tcPr>
          <w:p w14:paraId="4CFAF2C3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4007E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7C9D7B" w14:textId="77777777" w:rsidR="00AD22AF" w:rsidRPr="00FD2B60" w:rsidRDefault="00AD22AF" w:rsidP="00C1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AF" w14:paraId="493220D5" w14:textId="243CABF9" w:rsidTr="00AD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bottom w:val="single" w:sz="4" w:space="0" w:color="auto"/>
            </w:tcBorders>
          </w:tcPr>
          <w:p w14:paraId="02EF49B1" w14:textId="77777777" w:rsidR="00AD22AF" w:rsidRPr="00FD2B60" w:rsidRDefault="00AD22AF" w:rsidP="00C120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0EAC213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9242447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908C5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663AEB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</w:tcPr>
          <w:p w14:paraId="413AFC9C" w14:textId="62E26291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2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EF9C384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CE6670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3C951A" w14:textId="77777777" w:rsidR="00AD22AF" w:rsidRPr="00FD2B60" w:rsidRDefault="00AD22AF" w:rsidP="00C1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F73D8BA" w14:textId="77777777" w:rsidR="00FD2B60" w:rsidRDefault="00FD2B60">
      <w:pPr>
        <w:rPr>
          <w:rFonts w:ascii="Times New Roman" w:hAnsi="Times New Roman" w:cs="Times New Roman"/>
          <w:sz w:val="20"/>
          <w:szCs w:val="20"/>
        </w:rPr>
      </w:pPr>
    </w:p>
    <w:p w14:paraId="0B21415B" w14:textId="384CD103" w:rsidR="00C62DEC" w:rsidRPr="00F73782" w:rsidRDefault="00CC5B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7</w:t>
      </w:r>
      <w:r w:rsidR="00F73782" w:rsidRPr="00F7378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F73782" w:rsidRPr="00F737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Predicted estimate and </w:t>
      </w:r>
      <w:proofErr w:type="spellStart"/>
      <w:r w:rsidR="00F73782">
        <w:rPr>
          <w:rFonts w:ascii="Times New Roman" w:hAnsi="Times New Roman" w:cs="Times New Roman"/>
          <w:sz w:val="20"/>
          <w:szCs w:val="20"/>
          <w:lang w:val="en-US"/>
        </w:rPr>
        <w:t>s.e.</w:t>
      </w:r>
      <w:proofErr w:type="spellEnd"/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of pollen delivery (estimated from pollen counts in anthers) and pollen deposition on the stigmas of Pin and Thrum flowers of </w:t>
      </w:r>
      <w:proofErr w:type="spellStart"/>
      <w:r w:rsidR="00F73782" w:rsidRPr="00CC5B5C">
        <w:rPr>
          <w:rFonts w:ascii="Times New Roman" w:hAnsi="Times New Roman" w:cs="Times New Roman"/>
          <w:i/>
          <w:iCs/>
          <w:sz w:val="20"/>
          <w:szCs w:val="20"/>
          <w:lang w:val="en-US"/>
        </w:rPr>
        <w:t>Palicourea</w:t>
      </w:r>
      <w:proofErr w:type="spellEnd"/>
      <w:r w:rsidR="00F73782" w:rsidRPr="00CC5B5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riacea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derived from the GLMMs in Table S6 using the samples collected in the </w:t>
      </w:r>
      <w:proofErr w:type="spellStart"/>
      <w:r w:rsidR="00F73782">
        <w:rPr>
          <w:rFonts w:ascii="Times New Roman" w:hAnsi="Times New Roman" w:cs="Times New Roman"/>
          <w:sz w:val="20"/>
          <w:szCs w:val="20"/>
          <w:lang w:val="en-US"/>
        </w:rPr>
        <w:t>coflowering</w:t>
      </w:r>
      <w:proofErr w:type="spellEnd"/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period in conspecific patches of </w:t>
      </w:r>
      <w:r w:rsidR="00F73782" w:rsidRPr="00F73782">
        <w:rPr>
          <w:rFonts w:ascii="Times New Roman" w:hAnsi="Times New Roman" w:cs="Times New Roman"/>
          <w:i/>
          <w:iCs/>
          <w:sz w:val="20"/>
          <w:szCs w:val="20"/>
          <w:lang w:val="en-US"/>
        </w:rPr>
        <w:t>P. coriacea</w:t>
      </w:r>
      <w:r w:rsidR="00F73782">
        <w:rPr>
          <w:rFonts w:ascii="Times New Roman" w:hAnsi="Times New Roman" w:cs="Times New Roman"/>
          <w:sz w:val="20"/>
          <w:szCs w:val="20"/>
          <w:lang w:val="en-US"/>
        </w:rPr>
        <w:t xml:space="preserve"> and conspecific patches with P. officinalis (patch type) in samples collected in the morning and afternoon (sampling time)</w:t>
      </w:r>
    </w:p>
    <w:tbl>
      <w:tblPr>
        <w:tblStyle w:val="Tablanormal4"/>
        <w:tblW w:w="8222" w:type="dxa"/>
        <w:tblLook w:val="04A0" w:firstRow="1" w:lastRow="0" w:firstColumn="1" w:lastColumn="0" w:noHBand="0" w:noVBand="1"/>
      </w:tblPr>
      <w:tblGrid>
        <w:gridCol w:w="1205"/>
        <w:gridCol w:w="1555"/>
        <w:gridCol w:w="1300"/>
        <w:gridCol w:w="790"/>
        <w:gridCol w:w="583"/>
        <w:gridCol w:w="1300"/>
        <w:gridCol w:w="790"/>
        <w:gridCol w:w="699"/>
      </w:tblGrid>
      <w:tr w:rsidR="005A0098" w:rsidRPr="00D262FF" w14:paraId="1C4A2AC0" w14:textId="64379151" w:rsidTr="005A0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07161" w14:textId="77777777" w:rsidR="005A0098" w:rsidRPr="00D262FF" w:rsidRDefault="005A0098" w:rsidP="00D262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ent variable:</w:t>
            </w:r>
          </w:p>
          <w:p w14:paraId="475ACCAA" w14:textId="6EAA7A31" w:rsidR="005A0098" w:rsidRPr="00D262FF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len counts in anthers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86DCA" w14:textId="634AF247" w:rsidR="005A0098" w:rsidRPr="00D262FF" w:rsidRDefault="005A0098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Pin </w:t>
            </w: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thers</w:t>
            </w:r>
            <w:proofErr w:type="spellEnd"/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F4C2C" w14:textId="119273DA" w:rsidR="005A0098" w:rsidRPr="00D262FF" w:rsidRDefault="005A0098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hrum</w:t>
            </w:r>
            <w:proofErr w:type="spellEnd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thers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2CEC251" w14:textId="77777777" w:rsidR="005A0098" w:rsidRPr="00D262FF" w:rsidRDefault="005A0098" w:rsidP="00D67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5A0098" w:rsidRPr="00D262FF" w14:paraId="791E1A5E" w14:textId="11017ADD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F89EA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tch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ype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ABA7D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mpl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ti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11724" w14:textId="5D7D44A8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18FBB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3AFA3" w14:textId="4C1FA64F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5A442" w14:textId="6AB719F4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B399E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00D3372C" w14:textId="753BFDDC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</w:tr>
      <w:tr w:rsidR="005A0098" w:rsidRPr="00D262FF" w14:paraId="51673BE5" w14:textId="41F84004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auto"/>
            </w:tcBorders>
            <w:noWrap/>
            <w:hideMark/>
          </w:tcPr>
          <w:p w14:paraId="32AD6390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40D15172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92E5CDA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0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42ACFA40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</w:tcPr>
          <w:p w14:paraId="0109480A" w14:textId="772A195F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C1D527E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7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6BF281B7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3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6BBCB9A9" w14:textId="1CA87C90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7</w:t>
            </w:r>
          </w:p>
        </w:tc>
      </w:tr>
      <w:tr w:rsidR="005A0098" w:rsidRPr="00D262FF" w14:paraId="236B6BB0" w14:textId="422B7664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noWrap/>
            <w:hideMark/>
          </w:tcPr>
          <w:p w14:paraId="234B5E44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1D6C289A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5E6F60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7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16E3ACC0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  <w:tc>
          <w:tcPr>
            <w:tcW w:w="583" w:type="dxa"/>
            <w:noWrap/>
          </w:tcPr>
          <w:p w14:paraId="37670F14" w14:textId="4A860A81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7BA3721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9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0</w:t>
            </w:r>
          </w:p>
        </w:tc>
        <w:tc>
          <w:tcPr>
            <w:tcW w:w="790" w:type="dxa"/>
            <w:noWrap/>
            <w:hideMark/>
          </w:tcPr>
          <w:p w14:paraId="0DE19DB2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1</w:t>
            </w:r>
          </w:p>
        </w:tc>
        <w:tc>
          <w:tcPr>
            <w:tcW w:w="699" w:type="dxa"/>
          </w:tcPr>
          <w:p w14:paraId="1869A6AF" w14:textId="799E88C5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7</w:t>
            </w:r>
          </w:p>
        </w:tc>
      </w:tr>
      <w:tr w:rsidR="005A0098" w:rsidRPr="00D262FF" w14:paraId="61CFF392" w14:textId="282C3E93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noWrap/>
            <w:hideMark/>
          </w:tcPr>
          <w:p w14:paraId="3CFFBE6C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gener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3A391046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321B81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9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2F56080B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583" w:type="dxa"/>
            <w:noWrap/>
          </w:tcPr>
          <w:p w14:paraId="127F6238" w14:textId="5BE1C14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3BE7B81D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8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</w:t>
            </w:r>
          </w:p>
        </w:tc>
        <w:tc>
          <w:tcPr>
            <w:tcW w:w="790" w:type="dxa"/>
            <w:noWrap/>
            <w:hideMark/>
          </w:tcPr>
          <w:p w14:paraId="438F0C19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0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5</w:t>
            </w:r>
          </w:p>
        </w:tc>
        <w:tc>
          <w:tcPr>
            <w:tcW w:w="699" w:type="dxa"/>
          </w:tcPr>
          <w:p w14:paraId="44694D51" w14:textId="4E2AF65B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1</w:t>
            </w:r>
          </w:p>
        </w:tc>
      </w:tr>
      <w:tr w:rsidR="005A0098" w:rsidRPr="00D262FF" w14:paraId="7A66E7A0" w14:textId="16C7F3F2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noWrap/>
            <w:hideMark/>
          </w:tcPr>
          <w:p w14:paraId="410EA424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69BBC08F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D729BB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3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7368C778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0</w:t>
            </w:r>
          </w:p>
        </w:tc>
        <w:tc>
          <w:tcPr>
            <w:tcW w:w="583" w:type="dxa"/>
            <w:noWrap/>
          </w:tcPr>
          <w:p w14:paraId="15B92CF3" w14:textId="4065EE9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BFE1E65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9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1</w:t>
            </w:r>
          </w:p>
        </w:tc>
        <w:tc>
          <w:tcPr>
            <w:tcW w:w="790" w:type="dxa"/>
            <w:noWrap/>
            <w:hideMark/>
          </w:tcPr>
          <w:p w14:paraId="5EE10AC4" w14:textId="77777777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4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9</w:t>
            </w:r>
          </w:p>
        </w:tc>
        <w:tc>
          <w:tcPr>
            <w:tcW w:w="699" w:type="dxa"/>
          </w:tcPr>
          <w:p w14:paraId="0FE64463" w14:textId="055886AB" w:rsidR="005A0098" w:rsidRPr="00C62DEC" w:rsidRDefault="005A0098" w:rsidP="00D67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</w:tr>
      <w:tr w:rsidR="005A0098" w:rsidRPr="00D262FF" w14:paraId="315D00EB" w14:textId="0FDA49A8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4" w:space="0" w:color="auto"/>
            </w:tcBorders>
            <w:noWrap/>
            <w:hideMark/>
          </w:tcPr>
          <w:p w14:paraId="62B82524" w14:textId="77777777" w:rsidR="005A0098" w:rsidRPr="00C62DEC" w:rsidRDefault="005A0098" w:rsidP="00D67AD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4D75BCE1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8DBE5AC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6706BA78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082C7646" w14:textId="5065140E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CC20564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2A559C61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44874A4" w14:textId="77777777" w:rsidR="005A0098" w:rsidRPr="00C62DEC" w:rsidRDefault="005A0098" w:rsidP="00D67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5A0098" w:rsidRPr="00D262FF" w14:paraId="46C91A83" w14:textId="2AAFA3C7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7E666C" w14:textId="77777777" w:rsidR="005A0098" w:rsidRPr="00D262FF" w:rsidRDefault="005A0098" w:rsidP="00D262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ent variable:</w:t>
            </w:r>
          </w:p>
          <w:p w14:paraId="4C480237" w14:textId="222BFEA6" w:rsidR="005A0098" w:rsidRPr="00D262FF" w:rsidRDefault="005A0098" w:rsidP="00D262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D262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len counts on the stigmas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2741E" w14:textId="31D9D430" w:rsidR="005A0098" w:rsidRPr="00D262FF" w:rsidRDefault="005A0098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in</w:t>
            </w:r>
            <w:r w:rsidRPr="00D262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gmas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D6E5A" w14:textId="7B9BF897" w:rsidR="005A0098" w:rsidRPr="00D262FF" w:rsidRDefault="005A0098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0FD773" w14:textId="0EC1E41F" w:rsidR="005A0098" w:rsidRPr="00D262FF" w:rsidRDefault="005A0098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hrum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gmas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2F2AC7DC" w14:textId="77777777" w:rsidR="005A0098" w:rsidRPr="00C62DEC" w:rsidRDefault="005A0098" w:rsidP="00D262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</w:p>
        </w:tc>
      </w:tr>
      <w:tr w:rsidR="005A0098" w:rsidRPr="00D262FF" w14:paraId="73CAA770" w14:textId="1742101A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6FA3F" w14:textId="77777777" w:rsidR="005A0098" w:rsidRPr="00C62DEC" w:rsidRDefault="005A0098" w:rsidP="00D262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tch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</w:t>
            </w:r>
            <w:proofErr w:type="spellStart"/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ype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AF0AA" w14:textId="77777777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ampling</w:t>
            </w:r>
            <w:proofErr w:type="spellEnd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 ti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E3534" w14:textId="55383C13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BE403" w14:textId="6AC9E517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6EB94" w14:textId="1986E6F9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8A720" w14:textId="74717F91" w:rsidR="005A0098" w:rsidRPr="00D262FF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timat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1D06BF7" w14:textId="6F8003A9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.e.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C706C5E" w14:textId="67579048" w:rsidR="005A0098" w:rsidRPr="00C62DEC" w:rsidRDefault="005A0098" w:rsidP="00D262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</w:tr>
      <w:tr w:rsidR="005A0098" w:rsidRPr="00D262FF" w14:paraId="100323AA" w14:textId="5FFA3175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4" w:space="0" w:color="auto"/>
            </w:tcBorders>
            <w:noWrap/>
            <w:hideMark/>
          </w:tcPr>
          <w:p w14:paraId="7E97C056" w14:textId="77777777" w:rsidR="005A0098" w:rsidRPr="00C62DEC" w:rsidRDefault="005A0098" w:rsidP="005A00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1EBAA146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8C9C1D5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6F1E0C8D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5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hideMark/>
          </w:tcPr>
          <w:p w14:paraId="6ED466F2" w14:textId="59ABB8DE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57E3724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0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36164934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3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C483125" w14:textId="0D52C24D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5</w:t>
            </w:r>
          </w:p>
        </w:tc>
      </w:tr>
      <w:tr w:rsidR="005A0098" w:rsidRPr="00D262FF" w14:paraId="33C0C492" w14:textId="1892118A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noWrap/>
            <w:hideMark/>
          </w:tcPr>
          <w:p w14:paraId="235CDE8E" w14:textId="77777777" w:rsidR="005A0098" w:rsidRPr="00C62DEC" w:rsidRDefault="005A0098" w:rsidP="005A00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3CD2C3D4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AF7879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72ADBFB4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0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EA03F13" w14:textId="2BE0070C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4A077EC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</w:t>
            </w:r>
          </w:p>
        </w:tc>
        <w:tc>
          <w:tcPr>
            <w:tcW w:w="790" w:type="dxa"/>
            <w:noWrap/>
            <w:hideMark/>
          </w:tcPr>
          <w:p w14:paraId="0B255F2C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5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699" w:type="dxa"/>
          </w:tcPr>
          <w:p w14:paraId="36B79E58" w14:textId="58D28C96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8</w:t>
            </w:r>
          </w:p>
        </w:tc>
      </w:tr>
      <w:tr w:rsidR="005A0098" w:rsidRPr="00D262FF" w14:paraId="74B69CE8" w14:textId="3D426D30" w:rsidTr="005A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noWrap/>
            <w:hideMark/>
          </w:tcPr>
          <w:p w14:paraId="4C5F2BF4" w14:textId="77777777" w:rsidR="005A0098" w:rsidRPr="00C62DEC" w:rsidRDefault="005A0098" w:rsidP="005A00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generic</w:t>
            </w:r>
            <w:proofErr w:type="spellEnd"/>
          </w:p>
        </w:tc>
        <w:tc>
          <w:tcPr>
            <w:tcW w:w="1555" w:type="dxa"/>
            <w:noWrap/>
            <w:hideMark/>
          </w:tcPr>
          <w:p w14:paraId="7A261923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or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9F4A54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3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</w:t>
            </w:r>
          </w:p>
        </w:tc>
        <w:tc>
          <w:tcPr>
            <w:tcW w:w="790" w:type="dxa"/>
            <w:noWrap/>
            <w:hideMark/>
          </w:tcPr>
          <w:p w14:paraId="53F340AC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7</w:t>
            </w:r>
          </w:p>
        </w:tc>
        <w:tc>
          <w:tcPr>
            <w:tcW w:w="583" w:type="dxa"/>
            <w:noWrap/>
            <w:hideMark/>
          </w:tcPr>
          <w:p w14:paraId="3604DD41" w14:textId="2DE45D31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73A8C720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4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790" w:type="dxa"/>
            <w:noWrap/>
            <w:hideMark/>
          </w:tcPr>
          <w:p w14:paraId="2CEBFF87" w14:textId="77777777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699" w:type="dxa"/>
          </w:tcPr>
          <w:p w14:paraId="38638E66" w14:textId="5A85A25B" w:rsidR="005A0098" w:rsidRPr="00C62DEC" w:rsidRDefault="005A0098" w:rsidP="005A0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6</w:t>
            </w:r>
          </w:p>
        </w:tc>
      </w:tr>
      <w:tr w:rsidR="005A0098" w:rsidRPr="00D262FF" w14:paraId="5DA2C2E1" w14:textId="5E5AAF3A" w:rsidTr="005A00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4" w:space="0" w:color="auto"/>
            </w:tcBorders>
            <w:noWrap/>
            <w:hideMark/>
          </w:tcPr>
          <w:p w14:paraId="67A5DEAE" w14:textId="77777777" w:rsidR="005A0098" w:rsidRPr="00C62DEC" w:rsidRDefault="005A0098" w:rsidP="005A00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onspecific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615C9A04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proofErr w:type="spellStart"/>
            <w:r w:rsidRPr="00C6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fternoon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88D7F5E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66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275C12EA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0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124E65B7" w14:textId="2CB3C7DB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A0D4A0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5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0909F258" w14:textId="77777777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7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</w:t>
            </w:r>
            <w:r w:rsidRPr="00C62D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</w:t>
            </w:r>
            <w:r w:rsidRPr="00D262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8012B8C" w14:textId="7F03E176" w:rsidR="005A0098" w:rsidRPr="00C62DEC" w:rsidRDefault="005A0098" w:rsidP="005A0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9</w:t>
            </w:r>
          </w:p>
        </w:tc>
      </w:tr>
    </w:tbl>
    <w:p w14:paraId="008A390D" w14:textId="77777777" w:rsidR="00C62DEC" w:rsidRPr="00A03C14" w:rsidRDefault="00C62DEC">
      <w:pPr>
        <w:rPr>
          <w:rFonts w:ascii="Times New Roman" w:hAnsi="Times New Roman" w:cs="Times New Roman"/>
          <w:sz w:val="20"/>
          <w:szCs w:val="20"/>
        </w:rPr>
      </w:pPr>
    </w:p>
    <w:sectPr w:rsidR="00C62DEC" w:rsidRPr="00A03C14" w:rsidSect="00AD22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3E"/>
    <w:rsid w:val="0000523E"/>
    <w:rsid w:val="00063CBD"/>
    <w:rsid w:val="00235332"/>
    <w:rsid w:val="0033437A"/>
    <w:rsid w:val="005A0098"/>
    <w:rsid w:val="0069290E"/>
    <w:rsid w:val="007F30BA"/>
    <w:rsid w:val="008B3D18"/>
    <w:rsid w:val="00947965"/>
    <w:rsid w:val="00A03C14"/>
    <w:rsid w:val="00A7066F"/>
    <w:rsid w:val="00AD22AF"/>
    <w:rsid w:val="00B26C38"/>
    <w:rsid w:val="00BF69A5"/>
    <w:rsid w:val="00C12085"/>
    <w:rsid w:val="00C62DEC"/>
    <w:rsid w:val="00CC347A"/>
    <w:rsid w:val="00CC5B5C"/>
    <w:rsid w:val="00D262FF"/>
    <w:rsid w:val="00D80FA0"/>
    <w:rsid w:val="00DF0F6D"/>
    <w:rsid w:val="00E067D3"/>
    <w:rsid w:val="00F73782"/>
    <w:rsid w:val="00FD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C6803"/>
  <w15:chartTrackingRefBased/>
  <w15:docId w15:val="{DA492CE0-155B-F645-9042-95921FA9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5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5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5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5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5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5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5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5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5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5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5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5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52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523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52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523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52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52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5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5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5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5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5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523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523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523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5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523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523E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anormal"/>
    <w:rsid w:val="0000523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Tablaconcuadrcula1clara">
    <w:name w:val="Grid Table 1 Light"/>
    <w:basedOn w:val="Tablanormal"/>
    <w:uiPriority w:val="46"/>
    <w:rsid w:val="00FD2B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2">
    <w:name w:val="Plain Table 2"/>
    <w:basedOn w:val="Tablanormal"/>
    <w:uiPriority w:val="42"/>
    <w:rsid w:val="00FD2B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4">
    <w:name w:val="Plain Table 4"/>
    <w:basedOn w:val="Tablanormal"/>
    <w:uiPriority w:val="44"/>
    <w:rsid w:val="00FD2B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7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7A9DA-C185-A842-9A5E-6174D8315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1100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_1</dc:creator>
  <cp:keywords/>
  <dc:description/>
  <cp:lastModifiedBy>reviewer_1</cp:lastModifiedBy>
  <cp:revision>8</cp:revision>
  <dcterms:created xsi:type="dcterms:W3CDTF">2025-01-11T13:04:00Z</dcterms:created>
  <dcterms:modified xsi:type="dcterms:W3CDTF">2025-03-02T21:51:00Z</dcterms:modified>
</cp:coreProperties>
</file>